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ED9BE" w14:textId="5EE97461" w:rsidR="006F7AA7" w:rsidRPr="006F7AA7" w:rsidRDefault="006F023A" w:rsidP="00CF3871">
      <w:pPr>
        <w:rPr>
          <w:rFonts w:ascii="Times New Roman" w:eastAsia="宋体" w:hAnsi="Times New Roman" w:cs="Times New Roman"/>
          <w:b/>
          <w:kern w:val="0"/>
          <w:sz w:val="20"/>
          <w:szCs w:val="20"/>
        </w:rPr>
      </w:pPr>
      <w:r w:rsidRPr="006F023A">
        <w:rPr>
          <w:rFonts w:ascii="Times New Roman" w:eastAsia="宋体" w:hAnsi="Times New Roman" w:cs="Times New Roman"/>
          <w:b/>
          <w:kern w:val="0"/>
          <w:sz w:val="20"/>
          <w:szCs w:val="20"/>
        </w:rPr>
        <w:t>Supplementary</w:t>
      </w:r>
      <w:r>
        <w:rPr>
          <w:rFonts w:ascii="Times New Roman" w:eastAsia="宋体" w:hAnsi="Times New Roman" w:cs="Times New Roman"/>
          <w:b/>
          <w:kern w:val="0"/>
          <w:sz w:val="20"/>
          <w:szCs w:val="20"/>
        </w:rPr>
        <w:t xml:space="preserve"> </w:t>
      </w:r>
      <w:r w:rsidR="006F7AA7" w:rsidRPr="00535DD1">
        <w:rPr>
          <w:rFonts w:ascii="Times New Roman" w:eastAsia="宋体" w:hAnsi="Times New Roman" w:cs="Times New Roman"/>
          <w:b/>
          <w:kern w:val="0"/>
          <w:sz w:val="20"/>
          <w:szCs w:val="20"/>
        </w:rPr>
        <w:t>Table</w:t>
      </w:r>
      <w:r w:rsidR="006F7AA7" w:rsidRPr="00535DD1">
        <w:rPr>
          <w:rFonts w:ascii="Times New Roman" w:eastAsia="宋体" w:hAnsi="Times New Roman" w:cs="Times New Roman" w:hint="eastAsia"/>
          <w:b/>
          <w:kern w:val="0"/>
          <w:sz w:val="20"/>
          <w:szCs w:val="20"/>
        </w:rPr>
        <w:t xml:space="preserve"> </w:t>
      </w:r>
      <w:r w:rsidR="002F7C36">
        <w:rPr>
          <w:rFonts w:ascii="Times New Roman" w:eastAsia="宋体" w:hAnsi="Times New Roman" w:cs="Times New Roman"/>
          <w:b/>
          <w:kern w:val="0"/>
          <w:sz w:val="20"/>
          <w:szCs w:val="20"/>
        </w:rPr>
        <w:t>S</w:t>
      </w:r>
      <w:r w:rsidR="006F7AA7">
        <w:rPr>
          <w:rFonts w:ascii="Times New Roman" w:eastAsia="宋体" w:hAnsi="Times New Roman" w:cs="Times New Roman"/>
          <w:b/>
          <w:kern w:val="0"/>
          <w:sz w:val="20"/>
          <w:szCs w:val="20"/>
        </w:rPr>
        <w:t>1.</w:t>
      </w:r>
      <w:r w:rsidR="006F7AA7" w:rsidRPr="004D15F8">
        <w:rPr>
          <w:rFonts w:ascii="Times New Roman" w:eastAsia="宋体" w:hAnsi="Times New Roman" w:cs="Times New Roman"/>
          <w:b/>
          <w:kern w:val="0"/>
          <w:sz w:val="20"/>
          <w:szCs w:val="20"/>
        </w:rPr>
        <w:t xml:space="preserve"> </w:t>
      </w:r>
      <w:r w:rsidR="006F7AA7" w:rsidRPr="006F7AA7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Univariate </w:t>
      </w:r>
      <w:r w:rsidR="006F7AA7">
        <w:rPr>
          <w:rFonts w:ascii="Times New Roman" w:eastAsia="宋体" w:hAnsi="Times New Roman" w:cs="Times New Roman"/>
          <w:bCs/>
          <w:kern w:val="0"/>
          <w:sz w:val="20"/>
          <w:szCs w:val="20"/>
        </w:rPr>
        <w:t>Cox</w:t>
      </w:r>
      <w:r w:rsidR="006F7AA7" w:rsidRPr="006F7AA7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regression analyses</w:t>
      </w:r>
      <w:r w:rsidR="006F7AA7" w:rsidRPr="006F7AA7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</w:t>
      </w:r>
      <w:r w:rsidR="006F7AA7" w:rsidRPr="006F7AA7">
        <w:rPr>
          <w:rFonts w:ascii="Times New Roman" w:eastAsia="宋体" w:hAnsi="Times New Roman" w:cs="Times New Roman"/>
          <w:bCs/>
          <w:kern w:val="0"/>
          <w:sz w:val="20"/>
          <w:szCs w:val="20"/>
        </w:rPr>
        <w:t>of factors associated with</w:t>
      </w:r>
      <w:r w:rsidR="006F7AA7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mortality</w:t>
      </w:r>
      <w:r w:rsidR="00EA6214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.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3437"/>
        <w:gridCol w:w="1616"/>
        <w:gridCol w:w="844"/>
        <w:gridCol w:w="277"/>
        <w:gridCol w:w="1516"/>
        <w:gridCol w:w="844"/>
      </w:tblGrid>
      <w:tr w:rsidR="00776C51" w:rsidRPr="009025E2" w14:paraId="4DC0A5A3" w14:textId="1A7953E4" w:rsidTr="008F114F">
        <w:tc>
          <w:tcPr>
            <w:tcW w:w="0" w:type="auto"/>
            <w:vAlign w:val="center"/>
          </w:tcPr>
          <w:p w14:paraId="15989CE0" w14:textId="77777777" w:rsidR="00776C51" w:rsidRPr="008F114F" w:rsidRDefault="00776C51" w:rsidP="00776C5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EC1D977" w14:textId="47930A3E" w:rsidR="00776C51" w:rsidRPr="009025E2" w:rsidRDefault="00776C51" w:rsidP="00776C5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90-day mortality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28E3E2CF" w14:textId="77777777" w:rsidR="00776C51" w:rsidRPr="009025E2" w:rsidRDefault="00776C51" w:rsidP="00776C5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000000"/>
            </w:tcBorders>
            <w:vAlign w:val="center"/>
          </w:tcPr>
          <w:p w14:paraId="37FE3A1F" w14:textId="33684C70" w:rsidR="00776C51" w:rsidRPr="009025E2" w:rsidRDefault="00776C51" w:rsidP="00776C5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Overall mortality</w:t>
            </w:r>
          </w:p>
        </w:tc>
      </w:tr>
      <w:tr w:rsidR="00776C51" w:rsidRPr="009025E2" w14:paraId="614FEFAF" w14:textId="2F088D22" w:rsidTr="008F114F"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7D2EDBD4" w14:textId="2DAA305F" w:rsidR="00776C51" w:rsidRPr="009025E2" w:rsidRDefault="001B4CE8" w:rsidP="00776C5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02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B445C3" w14:textId="54DC496C" w:rsidR="00776C51" w:rsidRPr="009025E2" w:rsidRDefault="00776C51" w:rsidP="00776C5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HR (95% </w:t>
            </w:r>
            <w:r w:rsidRPr="009025E2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  <w:t>CI</w:t>
            </w:r>
            <w:r w:rsidRPr="009025E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3E4F320" w14:textId="28E44742" w:rsidR="00776C51" w:rsidRPr="009025E2" w:rsidRDefault="00776C51" w:rsidP="00776C5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P </w:t>
            </w:r>
            <w:r w:rsidRPr="009025E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7382CA71" w14:textId="77777777" w:rsidR="00776C51" w:rsidRPr="009025E2" w:rsidRDefault="00776C51" w:rsidP="00776C5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223DC7" w14:textId="4980F6A4" w:rsidR="00776C51" w:rsidRPr="009025E2" w:rsidRDefault="00776C51" w:rsidP="00776C5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HR (95% </w:t>
            </w:r>
            <w:r w:rsidRPr="009025E2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  <w:t>CI</w:t>
            </w:r>
            <w:r w:rsidRPr="009025E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80C016" w14:textId="2B983B3B" w:rsidR="00776C51" w:rsidRPr="009025E2" w:rsidRDefault="00776C51" w:rsidP="00776C5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P </w:t>
            </w:r>
            <w:r w:rsidRPr="009025E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value</w:t>
            </w:r>
          </w:p>
        </w:tc>
      </w:tr>
      <w:tr w:rsidR="00776C51" w:rsidRPr="009025E2" w14:paraId="0E010E21" w14:textId="1455C65D" w:rsidTr="008F114F"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47C9233C" w14:textId="6D2A83E8" w:rsidR="00776C51" w:rsidRPr="009025E2" w:rsidRDefault="00776C51" w:rsidP="00776C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0A597E01" w14:textId="63996652" w:rsidR="00776C51" w:rsidRPr="009025E2" w:rsidRDefault="001B4CE8" w:rsidP="00776C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Helvetica" w:hAnsi="Times New Roman" w:cs="Times New Roman"/>
                <w:sz w:val="20"/>
                <w:szCs w:val="20"/>
              </w:rPr>
              <w:t>1.06 (1.04-1.08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2643B199" w14:textId="12EA41EA" w:rsidR="00776C51" w:rsidRPr="009025E2" w:rsidRDefault="00776C51" w:rsidP="00776C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59F5E261" w14:textId="77777777" w:rsidR="00776C51" w:rsidRPr="009025E2" w:rsidRDefault="00776C51" w:rsidP="00776C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vAlign w:val="center"/>
          </w:tcPr>
          <w:p w14:paraId="523348F4" w14:textId="0C2C3A27" w:rsidR="00776C51" w:rsidRPr="009025E2" w:rsidRDefault="00F94287" w:rsidP="00776C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Helvetica" w:hAnsi="Times New Roman" w:cs="Times New Roman"/>
                <w:sz w:val="20"/>
                <w:szCs w:val="20"/>
              </w:rPr>
              <w:t>1.08 (1.07-1.09</w:t>
            </w:r>
            <w:r w:rsidR="00776C51" w:rsidRPr="009025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vAlign w:val="center"/>
          </w:tcPr>
          <w:p w14:paraId="6F598808" w14:textId="0A250334" w:rsidR="00776C51" w:rsidRPr="009025E2" w:rsidRDefault="00776C51" w:rsidP="00776C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776C51" w:rsidRPr="009025E2" w14:paraId="2FC30D16" w14:textId="58C48B99" w:rsidTr="008F114F"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37F321E9" w14:textId="29179EB4" w:rsidR="00776C51" w:rsidRPr="009025E2" w:rsidRDefault="00776C51" w:rsidP="00776C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x (male vs female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0568CB74" w14:textId="235CA437" w:rsidR="00776C51" w:rsidRPr="009025E2" w:rsidRDefault="001B4CE8" w:rsidP="00776C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Helvetica" w:hAnsi="Times New Roman" w:cs="Times New Roman"/>
                <w:sz w:val="20"/>
                <w:szCs w:val="20"/>
              </w:rPr>
              <w:t>1.63 (1.21-2.2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2051D285" w14:textId="2ECDB8BA" w:rsidR="00776C51" w:rsidRPr="009025E2" w:rsidRDefault="00776C51" w:rsidP="00776C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</w:tcBorders>
          </w:tcPr>
          <w:p w14:paraId="50F2C804" w14:textId="77777777" w:rsidR="00776C51" w:rsidRPr="009025E2" w:rsidRDefault="00776C51" w:rsidP="00776C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1C6F881" w14:textId="510E0342" w:rsidR="00776C51" w:rsidRPr="009025E2" w:rsidRDefault="00F94287" w:rsidP="00776C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Helvetica" w:hAnsi="Times New Roman" w:cs="Times New Roman"/>
                <w:sz w:val="20"/>
                <w:szCs w:val="20"/>
              </w:rPr>
              <w:t>1.33 (1.14-1.55</w:t>
            </w:r>
            <w:r w:rsidR="00776C51" w:rsidRPr="009025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9AA627E" w14:textId="48F8A148" w:rsidR="00776C51" w:rsidRPr="009025E2" w:rsidRDefault="00776C51" w:rsidP="00776C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F94287" w:rsidRPr="009025E2" w14:paraId="62A558AA" w14:textId="2891492D" w:rsidTr="008F114F">
        <w:tc>
          <w:tcPr>
            <w:tcW w:w="0" w:type="auto"/>
            <w:shd w:val="clear" w:color="auto" w:fill="auto"/>
            <w:vAlign w:val="center"/>
          </w:tcPr>
          <w:p w14:paraId="68D9C73A" w14:textId="65A6FF6A" w:rsidR="00F94287" w:rsidRPr="009025E2" w:rsidRDefault="00F94287" w:rsidP="00F942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BCEBCB" w14:textId="6D103AEA" w:rsidR="00F94287" w:rsidRPr="009025E2" w:rsidRDefault="00F94287" w:rsidP="00F942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Helvetica" w:hAnsi="Times New Roman" w:cs="Times New Roman"/>
                <w:sz w:val="20"/>
                <w:szCs w:val="20"/>
              </w:rPr>
              <w:t>0.96 (0.91-1.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AE778E" w14:textId="07E1347B" w:rsidR="00F94287" w:rsidRPr="009025E2" w:rsidRDefault="00F94287" w:rsidP="00F942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8</w:t>
            </w:r>
          </w:p>
        </w:tc>
        <w:tc>
          <w:tcPr>
            <w:tcW w:w="0" w:type="auto"/>
          </w:tcPr>
          <w:p w14:paraId="75563B41" w14:textId="77777777" w:rsidR="00F94287" w:rsidRPr="009025E2" w:rsidRDefault="00F94287" w:rsidP="00F942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5AE6C10" w14:textId="72187050" w:rsidR="00F94287" w:rsidRPr="009025E2" w:rsidRDefault="00F94287" w:rsidP="00F942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Helvetica" w:hAnsi="Times New Roman" w:cs="Times New Roman"/>
                <w:sz w:val="20"/>
                <w:szCs w:val="20"/>
              </w:rPr>
              <w:t>0.93 (0.91-0.96)</w:t>
            </w:r>
          </w:p>
        </w:tc>
        <w:tc>
          <w:tcPr>
            <w:tcW w:w="0" w:type="auto"/>
            <w:vAlign w:val="center"/>
          </w:tcPr>
          <w:p w14:paraId="6BA0044A" w14:textId="1A4B2E5F" w:rsidR="00F94287" w:rsidRPr="009025E2" w:rsidRDefault="00F94287" w:rsidP="00F942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F94287" w:rsidRPr="009025E2" w14:paraId="6F7DFDCD" w14:textId="66867AA8" w:rsidTr="008F114F">
        <w:tc>
          <w:tcPr>
            <w:tcW w:w="0" w:type="auto"/>
            <w:shd w:val="clear" w:color="auto" w:fill="auto"/>
            <w:vAlign w:val="center"/>
          </w:tcPr>
          <w:p w14:paraId="591145E3" w14:textId="5D402EF0" w:rsidR="00F94287" w:rsidRPr="009025E2" w:rsidRDefault="00F94287" w:rsidP="00F942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rital status (widowed vs other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B2F035" w14:textId="48DBE2B8" w:rsidR="00F94287" w:rsidRPr="009025E2" w:rsidRDefault="00F94287" w:rsidP="00F942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Helvetica" w:hAnsi="Times New Roman" w:cs="Times New Roman"/>
                <w:sz w:val="20"/>
                <w:szCs w:val="20"/>
              </w:rPr>
              <w:t>1.29 (0.93-1.7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B5D375" w14:textId="20D2B8A2" w:rsidR="00F94287" w:rsidRPr="009025E2" w:rsidRDefault="00F94287" w:rsidP="00F942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23</w:t>
            </w:r>
          </w:p>
        </w:tc>
        <w:tc>
          <w:tcPr>
            <w:tcW w:w="0" w:type="auto"/>
          </w:tcPr>
          <w:p w14:paraId="45986E52" w14:textId="77777777" w:rsidR="00F94287" w:rsidRPr="009025E2" w:rsidRDefault="00F94287" w:rsidP="00F942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99F894B" w14:textId="25B0100A" w:rsidR="00F94287" w:rsidRPr="009025E2" w:rsidRDefault="00F94287" w:rsidP="00F942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Helvetica" w:hAnsi="Times New Roman" w:cs="Times New Roman"/>
                <w:sz w:val="20"/>
                <w:szCs w:val="20"/>
              </w:rPr>
              <w:t>1.52 (1.29-1.79</w:t>
            </w:r>
            <w:r w:rsidRPr="009025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6C5BDFBB" w14:textId="089966AE" w:rsidR="00F94287" w:rsidRPr="009025E2" w:rsidRDefault="00F94287" w:rsidP="00F942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F94287" w:rsidRPr="009025E2" w14:paraId="4F2F184A" w14:textId="1BA2F941" w:rsidTr="008F114F">
        <w:tc>
          <w:tcPr>
            <w:tcW w:w="0" w:type="auto"/>
            <w:shd w:val="clear" w:color="auto" w:fill="auto"/>
            <w:vAlign w:val="center"/>
          </w:tcPr>
          <w:p w14:paraId="0FCC8E5F" w14:textId="073B7C89" w:rsidR="00F94287" w:rsidRPr="009025E2" w:rsidRDefault="00F94287" w:rsidP="00F942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oking (yes vs no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7E91FA" w14:textId="086128E7" w:rsidR="00F94287" w:rsidRPr="009025E2" w:rsidRDefault="00F94287" w:rsidP="00F942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Helvetica" w:hAnsi="Times New Roman" w:cs="Times New Roman"/>
                <w:sz w:val="20"/>
                <w:szCs w:val="20"/>
              </w:rPr>
              <w:t>1.48 (1.07-2.0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B2F7E4" w14:textId="28146A03" w:rsidR="00F94287" w:rsidRPr="009025E2" w:rsidRDefault="00F94287" w:rsidP="00F942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6</w:t>
            </w:r>
          </w:p>
        </w:tc>
        <w:tc>
          <w:tcPr>
            <w:tcW w:w="0" w:type="auto"/>
          </w:tcPr>
          <w:p w14:paraId="6C37FFDC" w14:textId="77777777" w:rsidR="00F94287" w:rsidRPr="009025E2" w:rsidRDefault="00F94287" w:rsidP="00F942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3153000" w14:textId="0310D083" w:rsidR="00F94287" w:rsidRPr="009025E2" w:rsidRDefault="00F94287" w:rsidP="00F942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Helvetica" w:hAnsi="Times New Roman" w:cs="Times New Roman"/>
                <w:sz w:val="20"/>
                <w:szCs w:val="20"/>
              </w:rPr>
              <w:t>1.37 (1.16-1.63</w:t>
            </w:r>
            <w:r w:rsidRPr="009025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1465BF68" w14:textId="0004D631" w:rsidR="00F94287" w:rsidRPr="009025E2" w:rsidRDefault="00F94287" w:rsidP="00F942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7A3A3C" w:rsidRPr="009025E2" w14:paraId="1C615628" w14:textId="77777777" w:rsidTr="00D67A25">
        <w:trPr>
          <w:trHeight w:val="167"/>
        </w:trPr>
        <w:tc>
          <w:tcPr>
            <w:tcW w:w="0" w:type="auto"/>
            <w:shd w:val="clear" w:color="auto" w:fill="auto"/>
            <w:vAlign w:val="center"/>
          </w:tcPr>
          <w:p w14:paraId="3A84FC31" w14:textId="380179F3" w:rsidR="007A3A3C" w:rsidRPr="00CA045B" w:rsidRDefault="007A3A3C" w:rsidP="007A3A3C">
            <w:pPr>
              <w:widowControl/>
              <w:jc w:val="left"/>
              <w:rPr>
                <w:rFonts w:ascii="Times New Roman" w:eastAsia="宋体" w:hAnsi="Times New Roman" w:cs="Times New Roman"/>
                <w:color w:val="C00000"/>
                <w:kern w:val="0"/>
                <w:sz w:val="20"/>
                <w:szCs w:val="20"/>
              </w:rPr>
            </w:pPr>
            <w:r w:rsidRPr="00CA045B">
              <w:rPr>
                <w:rFonts w:ascii="Times New Roman" w:eastAsia="宋体" w:hAnsi="Times New Roman" w:cs="Times New Roman" w:hint="eastAsia"/>
                <w:color w:val="C00000"/>
                <w:kern w:val="0"/>
                <w:sz w:val="20"/>
                <w:szCs w:val="20"/>
              </w:rPr>
              <w:t>C</w:t>
            </w:r>
            <w:r w:rsidRPr="00CA045B">
              <w:rPr>
                <w:rFonts w:ascii="Times New Roman" w:eastAsia="宋体" w:hAnsi="Times New Roman" w:cs="Times New Roman"/>
                <w:color w:val="C00000"/>
                <w:kern w:val="0"/>
                <w:sz w:val="20"/>
                <w:szCs w:val="20"/>
              </w:rPr>
              <w:t>CI (low vs none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CBB493" w14:textId="4429FE1D" w:rsidR="007A3A3C" w:rsidRPr="00CA045B" w:rsidRDefault="007A3A3C" w:rsidP="007A3A3C">
            <w:pPr>
              <w:widowControl/>
              <w:jc w:val="center"/>
              <w:rPr>
                <w:rFonts w:ascii="Times New Roman" w:eastAsia="Helvetica" w:hAnsi="Times New Roman" w:cs="Times New Roman"/>
                <w:color w:val="C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 w:hint="eastAsia"/>
                <w:color w:val="C00000"/>
                <w:sz w:val="20"/>
                <w:szCs w:val="20"/>
              </w:rPr>
              <w:t>2</w:t>
            </w:r>
            <w:r>
              <w:rPr>
                <w:rFonts w:ascii="Times New Roman" w:eastAsia="Helvetica" w:hAnsi="Times New Roman" w:cs="Times New Roman"/>
                <w:color w:val="C00000"/>
                <w:sz w:val="20"/>
                <w:szCs w:val="20"/>
              </w:rPr>
              <w:t>.91 (1.92-4.4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DB3DE7" w14:textId="141CA52E" w:rsidR="007A3A3C" w:rsidRPr="00CA045B" w:rsidRDefault="007A3A3C" w:rsidP="007A3A3C">
            <w:pPr>
              <w:widowControl/>
              <w:jc w:val="center"/>
              <w:rPr>
                <w:rFonts w:ascii="Times New Roman" w:eastAsia="宋体" w:hAnsi="Times New Roman" w:cs="Times New Roman"/>
                <w:color w:val="C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C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宋体" w:hAnsi="Times New Roman" w:cs="Times New Roman"/>
                <w:color w:val="C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5CE279DE" w14:textId="77777777" w:rsidR="007A3A3C" w:rsidRPr="00CA045B" w:rsidRDefault="007A3A3C" w:rsidP="007A3A3C">
            <w:pPr>
              <w:widowControl/>
              <w:jc w:val="center"/>
              <w:rPr>
                <w:rFonts w:ascii="Times New Roman" w:eastAsia="宋体" w:hAnsi="Times New Roman" w:cs="Times New Roman"/>
                <w:color w:val="C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76A2744" w14:textId="19EDA592" w:rsidR="007A3A3C" w:rsidRPr="00CA045B" w:rsidRDefault="007A3A3C" w:rsidP="007A3A3C">
            <w:pPr>
              <w:widowControl/>
              <w:jc w:val="center"/>
              <w:rPr>
                <w:rFonts w:ascii="Times New Roman" w:eastAsia="Helvetica" w:hAnsi="Times New Roman" w:cs="Times New Roman"/>
                <w:color w:val="C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 w:hint="eastAsia"/>
                <w:color w:val="C00000"/>
                <w:sz w:val="20"/>
                <w:szCs w:val="20"/>
              </w:rPr>
              <w:t>2</w:t>
            </w:r>
            <w:r>
              <w:rPr>
                <w:rFonts w:ascii="Times New Roman" w:eastAsia="Helvetica" w:hAnsi="Times New Roman" w:cs="Times New Roman"/>
                <w:color w:val="C00000"/>
                <w:sz w:val="20"/>
                <w:szCs w:val="20"/>
              </w:rPr>
              <w:t>.12 (1.7</w:t>
            </w:r>
            <w:r w:rsidR="00494EB1">
              <w:rPr>
                <w:rFonts w:ascii="Times New Roman" w:eastAsia="Helvetica" w:hAnsi="Times New Roman" w:cs="Times New Roman"/>
                <w:color w:val="C00000"/>
                <w:sz w:val="20"/>
                <w:szCs w:val="20"/>
              </w:rPr>
              <w:t>7</w:t>
            </w:r>
            <w:r>
              <w:rPr>
                <w:rFonts w:ascii="Times New Roman" w:eastAsia="Helvetica" w:hAnsi="Times New Roman" w:cs="Times New Roman"/>
                <w:color w:val="C00000"/>
                <w:sz w:val="20"/>
                <w:szCs w:val="20"/>
              </w:rPr>
              <w:t>-2.55)</w:t>
            </w:r>
          </w:p>
        </w:tc>
        <w:tc>
          <w:tcPr>
            <w:tcW w:w="0" w:type="auto"/>
            <w:vAlign w:val="center"/>
          </w:tcPr>
          <w:p w14:paraId="3E7151F1" w14:textId="4552055C" w:rsidR="007A3A3C" w:rsidRPr="00CA045B" w:rsidRDefault="007A3A3C" w:rsidP="007A3A3C">
            <w:pPr>
              <w:widowControl/>
              <w:jc w:val="center"/>
              <w:rPr>
                <w:rFonts w:ascii="Times New Roman" w:eastAsia="宋体" w:hAnsi="Times New Roman" w:cs="Times New Roman"/>
                <w:color w:val="C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C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宋体" w:hAnsi="Times New Roman" w:cs="Times New Roman"/>
                <w:color w:val="C00000"/>
                <w:kern w:val="0"/>
                <w:sz w:val="20"/>
                <w:szCs w:val="20"/>
              </w:rPr>
              <w:t>0.001</w:t>
            </w:r>
          </w:p>
        </w:tc>
      </w:tr>
      <w:tr w:rsidR="007A3A3C" w:rsidRPr="009025E2" w14:paraId="267FDB24" w14:textId="77777777" w:rsidTr="008F114F">
        <w:tc>
          <w:tcPr>
            <w:tcW w:w="0" w:type="auto"/>
            <w:shd w:val="clear" w:color="auto" w:fill="auto"/>
            <w:vAlign w:val="center"/>
          </w:tcPr>
          <w:p w14:paraId="1E3F6928" w14:textId="420550B0" w:rsidR="007A3A3C" w:rsidRPr="00CA045B" w:rsidRDefault="007A3A3C" w:rsidP="007A3A3C">
            <w:pPr>
              <w:widowControl/>
              <w:jc w:val="left"/>
              <w:rPr>
                <w:rFonts w:ascii="Times New Roman" w:eastAsia="宋体" w:hAnsi="Times New Roman" w:cs="Times New Roman"/>
                <w:color w:val="C00000"/>
                <w:kern w:val="0"/>
                <w:sz w:val="20"/>
                <w:szCs w:val="20"/>
              </w:rPr>
            </w:pPr>
            <w:r w:rsidRPr="00CA045B">
              <w:rPr>
                <w:rFonts w:ascii="Times New Roman" w:eastAsia="宋体" w:hAnsi="Times New Roman" w:cs="Times New Roman" w:hint="eastAsia"/>
                <w:color w:val="C00000"/>
                <w:kern w:val="0"/>
                <w:sz w:val="20"/>
                <w:szCs w:val="20"/>
              </w:rPr>
              <w:t>C</w:t>
            </w:r>
            <w:r w:rsidRPr="00CA045B">
              <w:rPr>
                <w:rFonts w:ascii="Times New Roman" w:eastAsia="宋体" w:hAnsi="Times New Roman" w:cs="Times New Roman"/>
                <w:color w:val="C00000"/>
                <w:kern w:val="0"/>
                <w:sz w:val="20"/>
                <w:szCs w:val="20"/>
              </w:rPr>
              <w:t>CI(high vs none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B1F25C" w14:textId="5AE44EDF" w:rsidR="007A3A3C" w:rsidRPr="00CA045B" w:rsidRDefault="007A3A3C" w:rsidP="007A3A3C">
            <w:pPr>
              <w:widowControl/>
              <w:jc w:val="center"/>
              <w:rPr>
                <w:rFonts w:ascii="Times New Roman" w:eastAsia="Helvetica" w:hAnsi="Times New Roman" w:cs="Times New Roman"/>
                <w:color w:val="C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 w:hint="eastAsia"/>
                <w:color w:val="C00000"/>
                <w:sz w:val="20"/>
                <w:szCs w:val="20"/>
              </w:rPr>
              <w:t>4</w:t>
            </w:r>
            <w:r>
              <w:rPr>
                <w:rFonts w:ascii="Times New Roman" w:eastAsia="Helvetica" w:hAnsi="Times New Roman" w:cs="Times New Roman"/>
                <w:color w:val="C00000"/>
                <w:sz w:val="20"/>
                <w:szCs w:val="20"/>
              </w:rPr>
              <w:t>.67 (3.12-</w:t>
            </w:r>
            <w:r w:rsidR="00494EB1">
              <w:rPr>
                <w:rFonts w:ascii="Times New Roman" w:eastAsia="Helvetica" w:hAnsi="Times New Roman" w:cs="Times New Roman"/>
                <w:color w:val="C00000"/>
                <w:sz w:val="20"/>
                <w:szCs w:val="20"/>
              </w:rPr>
              <w:t>7.00</w:t>
            </w:r>
            <w:r>
              <w:rPr>
                <w:rFonts w:ascii="Times New Roman" w:eastAsia="Helvetica" w:hAnsi="Times New Roman" w:cs="Times New Roman"/>
                <w:color w:val="C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AB6A32" w14:textId="64C459FE" w:rsidR="007A3A3C" w:rsidRPr="00CA045B" w:rsidRDefault="007A3A3C" w:rsidP="007A3A3C">
            <w:pPr>
              <w:widowControl/>
              <w:jc w:val="center"/>
              <w:rPr>
                <w:rFonts w:ascii="Times New Roman" w:eastAsia="宋体" w:hAnsi="Times New Roman" w:cs="Times New Roman"/>
                <w:color w:val="C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C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宋体" w:hAnsi="Times New Roman" w:cs="Times New Roman"/>
                <w:color w:val="C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2515D18A" w14:textId="77777777" w:rsidR="007A3A3C" w:rsidRPr="00CA045B" w:rsidRDefault="007A3A3C" w:rsidP="007A3A3C">
            <w:pPr>
              <w:widowControl/>
              <w:jc w:val="center"/>
              <w:rPr>
                <w:rFonts w:ascii="Times New Roman" w:eastAsia="宋体" w:hAnsi="Times New Roman" w:cs="Times New Roman"/>
                <w:color w:val="C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1146FA7" w14:textId="369D0367" w:rsidR="007A3A3C" w:rsidRPr="00CA045B" w:rsidRDefault="007A3A3C" w:rsidP="007A3A3C">
            <w:pPr>
              <w:widowControl/>
              <w:jc w:val="center"/>
              <w:rPr>
                <w:rFonts w:ascii="Times New Roman" w:eastAsia="Helvetica" w:hAnsi="Times New Roman" w:cs="Times New Roman"/>
                <w:color w:val="C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 w:hint="eastAsia"/>
                <w:color w:val="C00000"/>
                <w:sz w:val="20"/>
                <w:szCs w:val="20"/>
              </w:rPr>
              <w:t>3</w:t>
            </w:r>
            <w:r>
              <w:rPr>
                <w:rFonts w:ascii="Times New Roman" w:eastAsia="Helvetica" w:hAnsi="Times New Roman" w:cs="Times New Roman"/>
                <w:color w:val="C00000"/>
                <w:sz w:val="20"/>
                <w:szCs w:val="20"/>
              </w:rPr>
              <w:t>.37 (2.7</w:t>
            </w:r>
            <w:r w:rsidR="00494EB1">
              <w:rPr>
                <w:rFonts w:ascii="Times New Roman" w:eastAsia="Helvetica" w:hAnsi="Times New Roman" w:cs="Times New Roman"/>
                <w:color w:val="C00000"/>
                <w:sz w:val="20"/>
                <w:szCs w:val="20"/>
              </w:rPr>
              <w:t>8</w:t>
            </w:r>
            <w:r>
              <w:rPr>
                <w:rFonts w:ascii="Times New Roman" w:eastAsia="Helvetica" w:hAnsi="Times New Roman" w:cs="Times New Roman"/>
                <w:color w:val="C00000"/>
                <w:sz w:val="20"/>
                <w:szCs w:val="20"/>
              </w:rPr>
              <w:t>-4.09)</w:t>
            </w:r>
          </w:p>
        </w:tc>
        <w:tc>
          <w:tcPr>
            <w:tcW w:w="0" w:type="auto"/>
            <w:vAlign w:val="center"/>
          </w:tcPr>
          <w:p w14:paraId="180C2F50" w14:textId="76A4760E" w:rsidR="007A3A3C" w:rsidRPr="00CA045B" w:rsidRDefault="007A3A3C" w:rsidP="007A3A3C">
            <w:pPr>
              <w:widowControl/>
              <w:jc w:val="center"/>
              <w:rPr>
                <w:rFonts w:ascii="Times New Roman" w:eastAsia="宋体" w:hAnsi="Times New Roman" w:cs="Times New Roman"/>
                <w:color w:val="C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C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宋体" w:hAnsi="Times New Roman" w:cs="Times New Roman"/>
                <w:color w:val="C00000"/>
                <w:kern w:val="0"/>
                <w:sz w:val="20"/>
                <w:szCs w:val="20"/>
              </w:rPr>
              <w:t>0.001</w:t>
            </w:r>
          </w:p>
        </w:tc>
      </w:tr>
      <w:tr w:rsidR="00F94287" w:rsidRPr="009025E2" w14:paraId="1CCD4DC2" w14:textId="6476AA0C" w:rsidTr="008F114F">
        <w:tc>
          <w:tcPr>
            <w:tcW w:w="0" w:type="auto"/>
            <w:shd w:val="clear" w:color="auto" w:fill="auto"/>
            <w:vAlign w:val="center"/>
          </w:tcPr>
          <w:p w14:paraId="0F87FC4D" w14:textId="18AC8E20" w:rsidR="00F94287" w:rsidRPr="009025E2" w:rsidRDefault="00F94287" w:rsidP="00F942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cture type (intertrochanteric vs neck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E6BCB5" w14:textId="7EB6D395" w:rsidR="00F94287" w:rsidRPr="009025E2" w:rsidRDefault="00F94287" w:rsidP="00F942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Helvetica" w:hAnsi="Times New Roman" w:cs="Times New Roman"/>
                <w:sz w:val="20"/>
                <w:szCs w:val="20"/>
              </w:rPr>
              <w:t>1.47 (1.08-1.99</w:t>
            </w:r>
            <w:r w:rsidRPr="009025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E26870" w14:textId="0C38F831" w:rsidR="00F94287" w:rsidRPr="009025E2" w:rsidRDefault="00F94287" w:rsidP="00F942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4</w:t>
            </w:r>
          </w:p>
        </w:tc>
        <w:tc>
          <w:tcPr>
            <w:tcW w:w="0" w:type="auto"/>
          </w:tcPr>
          <w:p w14:paraId="5546C9EF" w14:textId="77777777" w:rsidR="00F94287" w:rsidRPr="009025E2" w:rsidRDefault="00F94287" w:rsidP="00F942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3CDB8B7" w14:textId="5CC7EA5F" w:rsidR="00F94287" w:rsidRPr="009025E2" w:rsidRDefault="00F94287" w:rsidP="00F942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Helvetica" w:hAnsi="Times New Roman" w:cs="Times New Roman"/>
                <w:sz w:val="20"/>
                <w:szCs w:val="20"/>
              </w:rPr>
              <w:t>1.50 (1.29-1.75</w:t>
            </w:r>
            <w:r w:rsidRPr="009025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714A8095" w14:textId="2B4A5D5C" w:rsidR="00F94287" w:rsidRPr="009025E2" w:rsidRDefault="00F94287" w:rsidP="00F942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F94287" w:rsidRPr="009025E2" w14:paraId="2978A69F" w14:textId="77777777" w:rsidTr="008F114F">
        <w:tc>
          <w:tcPr>
            <w:tcW w:w="0" w:type="auto"/>
            <w:shd w:val="clear" w:color="auto" w:fill="auto"/>
            <w:vAlign w:val="center"/>
          </w:tcPr>
          <w:p w14:paraId="4CFC5E61" w14:textId="59181EA1" w:rsidR="00F94287" w:rsidRPr="009025E2" w:rsidRDefault="00F94287" w:rsidP="00F942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Helvetica" w:hAnsi="Times New Roman" w:cs="Times New Roman"/>
                <w:sz w:val="20"/>
                <w:szCs w:val="20"/>
              </w:rPr>
              <w:t>Neutrophi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BD8B67" w14:textId="707874FF" w:rsidR="00F94287" w:rsidRPr="009025E2" w:rsidRDefault="00F94287" w:rsidP="00F94287">
            <w:pPr>
              <w:widowControl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9025E2">
              <w:rPr>
                <w:rFonts w:ascii="Times New Roman" w:eastAsia="Helvetica" w:hAnsi="Times New Roman" w:cs="Times New Roman"/>
                <w:sz w:val="20"/>
                <w:szCs w:val="20"/>
              </w:rPr>
              <w:t>1.06 (1.02-1.1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99B1ED" w14:textId="57841C24" w:rsidR="00F94287" w:rsidRPr="009025E2" w:rsidRDefault="00F94287" w:rsidP="00F942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0" w:type="auto"/>
          </w:tcPr>
          <w:p w14:paraId="254BC431" w14:textId="77777777" w:rsidR="00F94287" w:rsidRPr="009025E2" w:rsidRDefault="00F94287" w:rsidP="00F942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6B23F46" w14:textId="627BD39F" w:rsidR="00F94287" w:rsidRPr="009025E2" w:rsidRDefault="00F94287" w:rsidP="00F942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Helvetica" w:hAnsi="Times New Roman" w:cs="Times New Roman"/>
                <w:sz w:val="20"/>
                <w:szCs w:val="20"/>
              </w:rPr>
              <w:t>1.06 (1.04-1.08)</w:t>
            </w:r>
          </w:p>
        </w:tc>
        <w:tc>
          <w:tcPr>
            <w:tcW w:w="0" w:type="auto"/>
            <w:vAlign w:val="center"/>
          </w:tcPr>
          <w:p w14:paraId="5F325877" w14:textId="4C1AE151" w:rsidR="00F94287" w:rsidRPr="009025E2" w:rsidRDefault="00F94287" w:rsidP="00F942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F94287" w:rsidRPr="009025E2" w14:paraId="0771912D" w14:textId="77777777" w:rsidTr="008F114F">
        <w:tc>
          <w:tcPr>
            <w:tcW w:w="0" w:type="auto"/>
            <w:shd w:val="clear" w:color="auto" w:fill="auto"/>
            <w:vAlign w:val="center"/>
          </w:tcPr>
          <w:p w14:paraId="38D61439" w14:textId="75CABE4A" w:rsidR="00F94287" w:rsidRPr="009025E2" w:rsidRDefault="00F94287" w:rsidP="00F942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Helvetica" w:hAnsi="Times New Roman" w:cs="Times New Roman"/>
                <w:sz w:val="20"/>
                <w:szCs w:val="20"/>
              </w:rPr>
              <w:t>Monocyt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D2B284" w14:textId="2DA81C1C" w:rsidR="00F94287" w:rsidRPr="009025E2" w:rsidRDefault="00F94287" w:rsidP="00F94287">
            <w:pPr>
              <w:widowControl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9025E2">
              <w:rPr>
                <w:rFonts w:ascii="Times New Roman" w:eastAsia="Helvetica" w:hAnsi="Times New Roman" w:cs="Times New Roman"/>
                <w:sz w:val="20"/>
                <w:szCs w:val="20"/>
              </w:rPr>
              <w:t>1.72 (1.03-2.8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172355" w14:textId="41974960" w:rsidR="00F94287" w:rsidRPr="009025E2" w:rsidRDefault="00F94287" w:rsidP="00F942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7</w:t>
            </w:r>
          </w:p>
        </w:tc>
        <w:tc>
          <w:tcPr>
            <w:tcW w:w="0" w:type="auto"/>
          </w:tcPr>
          <w:p w14:paraId="47B34241" w14:textId="77777777" w:rsidR="00F94287" w:rsidRPr="009025E2" w:rsidRDefault="00F94287" w:rsidP="00F942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301914D" w14:textId="6F2FCABF" w:rsidR="00F94287" w:rsidRPr="009025E2" w:rsidRDefault="00F94287" w:rsidP="00F942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Helvetica" w:hAnsi="Times New Roman" w:cs="Times New Roman"/>
                <w:sz w:val="20"/>
                <w:szCs w:val="20"/>
              </w:rPr>
              <w:t>1.71 (1.31-2.23)</w:t>
            </w:r>
          </w:p>
        </w:tc>
        <w:tc>
          <w:tcPr>
            <w:tcW w:w="0" w:type="auto"/>
            <w:vAlign w:val="center"/>
          </w:tcPr>
          <w:p w14:paraId="2E302113" w14:textId="1520378A" w:rsidR="00F94287" w:rsidRPr="009025E2" w:rsidRDefault="00F94287" w:rsidP="00F942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F94287" w:rsidRPr="009025E2" w14:paraId="49F564D1" w14:textId="77777777" w:rsidTr="008F114F">
        <w:tc>
          <w:tcPr>
            <w:tcW w:w="0" w:type="auto"/>
            <w:shd w:val="clear" w:color="auto" w:fill="auto"/>
            <w:vAlign w:val="center"/>
          </w:tcPr>
          <w:p w14:paraId="7D50324C" w14:textId="691AF175" w:rsidR="00F94287" w:rsidRPr="009025E2" w:rsidRDefault="00F94287" w:rsidP="00F942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Helvetica" w:hAnsi="Times New Roman" w:cs="Times New Roman"/>
                <w:sz w:val="20"/>
                <w:szCs w:val="20"/>
              </w:rPr>
              <w:t>Creatini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A6819A" w14:textId="71A7E9E2" w:rsidR="00F94287" w:rsidRPr="009025E2" w:rsidRDefault="00F94287" w:rsidP="00F94287">
            <w:pPr>
              <w:widowControl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9025E2">
              <w:rPr>
                <w:rFonts w:ascii="Times New Roman" w:eastAsia="Helvetica" w:hAnsi="Times New Roman" w:cs="Times New Roman"/>
                <w:sz w:val="20"/>
                <w:szCs w:val="20"/>
              </w:rPr>
              <w:t>1.00 (1.00-1.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C6AB50" w14:textId="08734F7E" w:rsidR="00F94287" w:rsidRPr="009025E2" w:rsidRDefault="00F94287" w:rsidP="00F942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3EA70902" w14:textId="77777777" w:rsidR="00F94287" w:rsidRPr="009025E2" w:rsidRDefault="00F94287" w:rsidP="00F942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9116F9D" w14:textId="62FA0375" w:rsidR="00F94287" w:rsidRPr="009025E2" w:rsidRDefault="00F94287" w:rsidP="00F942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Helvetica" w:hAnsi="Times New Roman" w:cs="Times New Roman"/>
                <w:sz w:val="20"/>
                <w:szCs w:val="20"/>
              </w:rPr>
              <w:t>1.00 (1.00-1.00)</w:t>
            </w:r>
          </w:p>
        </w:tc>
        <w:tc>
          <w:tcPr>
            <w:tcW w:w="0" w:type="auto"/>
            <w:vAlign w:val="center"/>
          </w:tcPr>
          <w:p w14:paraId="1CF3A45E" w14:textId="10451781" w:rsidR="00F94287" w:rsidRPr="009025E2" w:rsidRDefault="00F94287" w:rsidP="00F942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F94287" w:rsidRPr="009025E2" w14:paraId="0849D645" w14:textId="77777777" w:rsidTr="008F114F">
        <w:tc>
          <w:tcPr>
            <w:tcW w:w="0" w:type="auto"/>
            <w:shd w:val="clear" w:color="auto" w:fill="auto"/>
            <w:vAlign w:val="center"/>
          </w:tcPr>
          <w:p w14:paraId="0B86853D" w14:textId="6BC1AA1C" w:rsidR="00F94287" w:rsidRPr="009025E2" w:rsidRDefault="00F94287" w:rsidP="00F942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B22DF5" w14:textId="4CCB0719" w:rsidR="00F94287" w:rsidRPr="009025E2" w:rsidRDefault="00F94287" w:rsidP="00F94287">
            <w:pPr>
              <w:widowControl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9025E2">
              <w:rPr>
                <w:rFonts w:ascii="Times New Roman" w:eastAsia="Helvetica" w:hAnsi="Times New Roman" w:cs="Times New Roman"/>
                <w:sz w:val="20"/>
                <w:szCs w:val="20"/>
              </w:rPr>
              <w:t>1.06 (1.03-1.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99DDB4" w14:textId="79110664" w:rsidR="00F94287" w:rsidRPr="009025E2" w:rsidRDefault="00F94287" w:rsidP="00F942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51DB2A17" w14:textId="77777777" w:rsidR="00F94287" w:rsidRPr="009025E2" w:rsidRDefault="00F94287" w:rsidP="00F942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FEA9D2E" w14:textId="5FA7392C" w:rsidR="00F94287" w:rsidRPr="009025E2" w:rsidRDefault="00F94287" w:rsidP="00F942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Helvetica" w:hAnsi="Times New Roman" w:cs="Times New Roman"/>
                <w:sz w:val="20"/>
                <w:szCs w:val="20"/>
              </w:rPr>
              <w:t>1.06 (1.04-1.08)</w:t>
            </w:r>
          </w:p>
        </w:tc>
        <w:tc>
          <w:tcPr>
            <w:tcW w:w="0" w:type="auto"/>
            <w:vAlign w:val="center"/>
          </w:tcPr>
          <w:p w14:paraId="469CCBF8" w14:textId="5BFDD7A6" w:rsidR="00F94287" w:rsidRPr="009025E2" w:rsidRDefault="00F94287" w:rsidP="00F942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F94287" w:rsidRPr="009025E2" w14:paraId="0FD7278B" w14:textId="77777777" w:rsidTr="008F114F">
        <w:tc>
          <w:tcPr>
            <w:tcW w:w="0" w:type="auto"/>
            <w:shd w:val="clear" w:color="auto" w:fill="auto"/>
            <w:vAlign w:val="center"/>
          </w:tcPr>
          <w:p w14:paraId="026018F1" w14:textId="7FA7E11D" w:rsidR="00F94287" w:rsidRPr="009025E2" w:rsidRDefault="00F94287" w:rsidP="00F942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N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A97446" w14:textId="0B3D6CD7" w:rsidR="00F94287" w:rsidRPr="009025E2" w:rsidRDefault="00F94287" w:rsidP="00F94287">
            <w:pPr>
              <w:widowControl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9025E2">
              <w:rPr>
                <w:rFonts w:ascii="Times New Roman" w:eastAsia="Helvetica" w:hAnsi="Times New Roman" w:cs="Times New Roman"/>
                <w:sz w:val="20"/>
                <w:szCs w:val="20"/>
              </w:rPr>
              <w:t>8.85 (4.64-16.8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DE670A" w14:textId="0990AEA4" w:rsidR="00F94287" w:rsidRPr="009025E2" w:rsidRDefault="00F94287" w:rsidP="00F942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6523D1A8" w14:textId="77777777" w:rsidR="00F94287" w:rsidRPr="009025E2" w:rsidRDefault="00F94287" w:rsidP="00F942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A2F10F2" w14:textId="4D8FBB22" w:rsidR="00F94287" w:rsidRPr="009025E2" w:rsidRDefault="00F94287" w:rsidP="00F942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Helvetica" w:hAnsi="Times New Roman" w:cs="Times New Roman"/>
                <w:sz w:val="20"/>
                <w:szCs w:val="20"/>
              </w:rPr>
              <w:t>3.15 (2.01-4.94)</w:t>
            </w:r>
          </w:p>
        </w:tc>
        <w:tc>
          <w:tcPr>
            <w:tcW w:w="0" w:type="auto"/>
            <w:vAlign w:val="center"/>
          </w:tcPr>
          <w:p w14:paraId="6AA9D181" w14:textId="02634EBB" w:rsidR="00F94287" w:rsidRPr="009025E2" w:rsidRDefault="00F94287" w:rsidP="00F942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F94287" w:rsidRPr="009025E2" w14:paraId="29ADE23F" w14:textId="77777777" w:rsidTr="008F114F">
        <w:tc>
          <w:tcPr>
            <w:tcW w:w="0" w:type="auto"/>
            <w:shd w:val="clear" w:color="auto" w:fill="auto"/>
            <w:vAlign w:val="center"/>
          </w:tcPr>
          <w:p w14:paraId="3F48F071" w14:textId="4C0FF24D" w:rsidR="00F94287" w:rsidRPr="009025E2" w:rsidRDefault="00F94287" w:rsidP="00F942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lci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3CEF73" w14:textId="3E6EE2C7" w:rsidR="00F94287" w:rsidRPr="009025E2" w:rsidRDefault="00F94287" w:rsidP="00F94287">
            <w:pPr>
              <w:widowControl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9025E2">
              <w:rPr>
                <w:rFonts w:ascii="Times New Roman" w:eastAsia="Helvetica" w:hAnsi="Times New Roman" w:cs="Times New Roman"/>
                <w:sz w:val="20"/>
                <w:szCs w:val="20"/>
              </w:rPr>
              <w:t>0.11 (0.05-0.2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BAFBCB" w14:textId="4916920E" w:rsidR="00F94287" w:rsidRPr="009025E2" w:rsidRDefault="00F94287" w:rsidP="00F942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385AA60A" w14:textId="77777777" w:rsidR="00F94287" w:rsidRPr="009025E2" w:rsidRDefault="00F94287" w:rsidP="00F942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8A09AE3" w14:textId="082920A3" w:rsidR="00F94287" w:rsidRPr="009025E2" w:rsidRDefault="00F94287" w:rsidP="00F942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Helvetica" w:hAnsi="Times New Roman" w:cs="Times New Roman"/>
                <w:sz w:val="20"/>
                <w:szCs w:val="20"/>
              </w:rPr>
              <w:t>0.27 (0.17-0.43)</w:t>
            </w:r>
          </w:p>
        </w:tc>
        <w:tc>
          <w:tcPr>
            <w:tcW w:w="0" w:type="auto"/>
            <w:vAlign w:val="center"/>
          </w:tcPr>
          <w:p w14:paraId="1462B45C" w14:textId="2B6EC852" w:rsidR="00F94287" w:rsidRPr="009025E2" w:rsidRDefault="00F94287" w:rsidP="00F942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F94287" w:rsidRPr="009025E2" w14:paraId="66E8FE03" w14:textId="77777777" w:rsidTr="008F114F">
        <w:tc>
          <w:tcPr>
            <w:tcW w:w="0" w:type="auto"/>
            <w:shd w:val="clear" w:color="auto" w:fill="auto"/>
            <w:vAlign w:val="center"/>
          </w:tcPr>
          <w:p w14:paraId="1DD77239" w14:textId="23998FED" w:rsidR="00F94287" w:rsidRPr="009025E2" w:rsidRDefault="00F94287" w:rsidP="00F942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di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45A6FB" w14:textId="65D33D5A" w:rsidR="00F94287" w:rsidRPr="009025E2" w:rsidRDefault="00F94287" w:rsidP="00F94287">
            <w:pPr>
              <w:widowControl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9025E2">
              <w:rPr>
                <w:rFonts w:ascii="Times New Roman" w:eastAsia="Helvetica" w:hAnsi="Times New Roman" w:cs="Times New Roman"/>
                <w:sz w:val="20"/>
                <w:szCs w:val="20"/>
              </w:rPr>
              <w:t>0.95 (0.92-0.9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23E6D1" w14:textId="2C001456" w:rsidR="00F94287" w:rsidRPr="009025E2" w:rsidRDefault="00F94287" w:rsidP="00F942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0" w:type="auto"/>
          </w:tcPr>
          <w:p w14:paraId="105AAE87" w14:textId="77777777" w:rsidR="00F94287" w:rsidRPr="009025E2" w:rsidRDefault="00F94287" w:rsidP="00F942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1E63947" w14:textId="5BD15CD0" w:rsidR="00F94287" w:rsidRPr="009025E2" w:rsidRDefault="00F94287" w:rsidP="00F942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Helvetica" w:hAnsi="Times New Roman" w:cs="Times New Roman"/>
                <w:sz w:val="20"/>
                <w:szCs w:val="20"/>
              </w:rPr>
              <w:t>0.96 (0.94-0.97)</w:t>
            </w:r>
          </w:p>
        </w:tc>
        <w:tc>
          <w:tcPr>
            <w:tcW w:w="0" w:type="auto"/>
            <w:vAlign w:val="center"/>
          </w:tcPr>
          <w:p w14:paraId="78301029" w14:textId="5407B6DF" w:rsidR="00F94287" w:rsidRPr="009025E2" w:rsidRDefault="00F94287" w:rsidP="00F942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F94287" w:rsidRPr="008F114F" w14:paraId="3337B170" w14:textId="77777777" w:rsidTr="008F114F">
        <w:tc>
          <w:tcPr>
            <w:tcW w:w="0" w:type="auto"/>
            <w:shd w:val="clear" w:color="auto" w:fill="auto"/>
            <w:vAlign w:val="center"/>
          </w:tcPr>
          <w:p w14:paraId="53518341" w14:textId="1A18E955" w:rsidR="00F94287" w:rsidRPr="009025E2" w:rsidRDefault="00F94287" w:rsidP="00F942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otassi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253F3C" w14:textId="34D66CBA" w:rsidR="00F94287" w:rsidRPr="009025E2" w:rsidRDefault="00F94287" w:rsidP="00F94287">
            <w:pPr>
              <w:widowControl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9025E2">
              <w:rPr>
                <w:rFonts w:ascii="Times New Roman" w:eastAsia="Helvetica" w:hAnsi="Times New Roman" w:cs="Times New Roman"/>
                <w:sz w:val="20"/>
                <w:szCs w:val="20"/>
              </w:rPr>
              <w:t>1.41 (1.10-1.8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F7CCD8" w14:textId="40C22DF7" w:rsidR="00F94287" w:rsidRPr="009025E2" w:rsidRDefault="00F94287" w:rsidP="00F942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7</w:t>
            </w:r>
          </w:p>
        </w:tc>
        <w:tc>
          <w:tcPr>
            <w:tcW w:w="0" w:type="auto"/>
          </w:tcPr>
          <w:p w14:paraId="517A5176" w14:textId="77777777" w:rsidR="00F94287" w:rsidRPr="009025E2" w:rsidRDefault="00F94287" w:rsidP="00F942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C93F149" w14:textId="68D2B92E" w:rsidR="00F94287" w:rsidRPr="009025E2" w:rsidRDefault="00F94287" w:rsidP="00F942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Helvetica" w:hAnsi="Times New Roman" w:cs="Times New Roman"/>
                <w:sz w:val="20"/>
                <w:szCs w:val="20"/>
              </w:rPr>
              <w:t>1.13 (0.98-1.30)</w:t>
            </w:r>
          </w:p>
        </w:tc>
        <w:tc>
          <w:tcPr>
            <w:tcW w:w="0" w:type="auto"/>
            <w:vAlign w:val="center"/>
          </w:tcPr>
          <w:p w14:paraId="329C5A0F" w14:textId="7B21FF9C" w:rsidR="00F94287" w:rsidRPr="008F114F" w:rsidRDefault="00F94287" w:rsidP="00F942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25E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05</w:t>
            </w:r>
          </w:p>
        </w:tc>
      </w:tr>
    </w:tbl>
    <w:p w14:paraId="2A86BC09" w14:textId="0D7E79A7" w:rsidR="00617681" w:rsidRPr="00CF713F" w:rsidRDefault="00102E87" w:rsidP="00617681">
      <w:pPr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8F35C4">
        <w:rPr>
          <w:rFonts w:ascii="Times New Roman" w:hAnsi="Times New Roman" w:cs="Times New Roman"/>
          <w:sz w:val="20"/>
          <w:szCs w:val="20"/>
        </w:rPr>
        <w:t xml:space="preserve">Abbreviations: </w:t>
      </w:r>
      <w:r>
        <w:rPr>
          <w:rFonts w:ascii="Times New Roman" w:hAnsi="Times New Roman" w:cs="Times New Roman"/>
          <w:sz w:val="20"/>
          <w:szCs w:val="20"/>
        </w:rPr>
        <w:t>HR, h</w:t>
      </w:r>
      <w:r w:rsidRPr="00167C30">
        <w:rPr>
          <w:rFonts w:ascii="Times New Roman" w:hAnsi="Times New Roman" w:cs="Times New Roman"/>
          <w:sz w:val="20"/>
          <w:szCs w:val="20"/>
        </w:rPr>
        <w:t>azard ratio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EF66DA">
        <w:rPr>
          <w:rFonts w:ascii="Times New Roman" w:hAnsi="Times New Roman" w:cs="Times New Roman"/>
          <w:sz w:val="20"/>
          <w:szCs w:val="20"/>
        </w:rPr>
        <w:t>CI, confidence interval;</w:t>
      </w:r>
      <w:r>
        <w:rPr>
          <w:rFonts w:ascii="Times New Roman" w:hAnsi="Times New Roman" w:cs="Times New Roman"/>
          <w:sz w:val="20"/>
          <w:szCs w:val="20"/>
        </w:rPr>
        <w:t xml:space="preserve"> BMI, 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b</w:t>
      </w:r>
      <w:r w:rsidRPr="0043428C">
        <w:rPr>
          <w:rFonts w:ascii="Times New Roman" w:eastAsia="宋体" w:hAnsi="Times New Roman" w:cs="Times New Roman"/>
          <w:kern w:val="0"/>
          <w:sz w:val="20"/>
          <w:szCs w:val="20"/>
        </w:rPr>
        <w:t>ody mass index</w:t>
      </w:r>
      <w:r w:rsidR="00617681">
        <w:rPr>
          <w:rFonts w:ascii="Times New Roman" w:eastAsia="宋体" w:hAnsi="Times New Roman" w:cs="Times New Roman"/>
          <w:kern w:val="0"/>
          <w:sz w:val="20"/>
          <w:szCs w:val="20"/>
        </w:rPr>
        <w:t xml:space="preserve">; </w:t>
      </w:r>
      <w:r w:rsidR="00CF713F" w:rsidRPr="00CF713F">
        <w:rPr>
          <w:rFonts w:ascii="Times New Roman" w:eastAsia="宋体" w:hAnsi="Times New Roman" w:cs="Times New Roman"/>
          <w:color w:val="C00000"/>
          <w:kern w:val="0"/>
          <w:sz w:val="20"/>
          <w:szCs w:val="20"/>
        </w:rPr>
        <w:t>CCI, Charlson Comorbidity Index;</w:t>
      </w:r>
      <w:r w:rsidR="00CF713F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</w:t>
      </w:r>
      <w:r w:rsidR="00617681">
        <w:rPr>
          <w:rFonts w:ascii="Times New Roman" w:hAnsi="Times New Roman" w:cs="Times New Roman"/>
          <w:sz w:val="20"/>
          <w:szCs w:val="20"/>
        </w:rPr>
        <w:t>INR, i</w:t>
      </w:r>
      <w:r w:rsidR="00617681" w:rsidRPr="001827D2">
        <w:rPr>
          <w:rFonts w:ascii="Times New Roman" w:hAnsi="Times New Roman" w:cs="Times New Roman"/>
          <w:sz w:val="20"/>
          <w:szCs w:val="20"/>
        </w:rPr>
        <w:t>nternational normalized ratio</w:t>
      </w:r>
      <w:r w:rsidR="00617681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96C1563" w14:textId="0DE87539" w:rsidR="00DF2681" w:rsidRPr="00617681" w:rsidRDefault="00DF2681" w:rsidP="003267CA">
      <w:pPr>
        <w:rPr>
          <w:rFonts w:ascii="Times New Roman" w:hAnsi="Times New Roman" w:cs="Times New Roman"/>
          <w:sz w:val="20"/>
          <w:szCs w:val="20"/>
        </w:rPr>
      </w:pPr>
    </w:p>
    <w:sectPr w:rsidR="00DF2681" w:rsidRPr="00617681" w:rsidSect="00776C5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3D7F2C"/>
    <w:multiLevelType w:val="hybridMultilevel"/>
    <w:tmpl w:val="86D86F06"/>
    <w:lvl w:ilvl="0" w:tplc="ECD42038">
      <w:start w:val="1"/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1AE0DE9"/>
    <w:multiLevelType w:val="hybridMultilevel"/>
    <w:tmpl w:val="8086264C"/>
    <w:lvl w:ilvl="0" w:tplc="37F03CCA">
      <w:start w:val="1"/>
      <w:numFmt w:val="bullet"/>
      <w:lvlText w:val=""/>
      <w:lvlJc w:val="left"/>
      <w:pPr>
        <w:ind w:left="72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num w:numId="1" w16cid:durableId="236282035">
    <w:abstractNumId w:val="0"/>
  </w:num>
  <w:num w:numId="2" w16cid:durableId="18215339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5C6D"/>
    <w:rsid w:val="00000626"/>
    <w:rsid w:val="000014C0"/>
    <w:rsid w:val="00002528"/>
    <w:rsid w:val="00007540"/>
    <w:rsid w:val="000146E9"/>
    <w:rsid w:val="00014784"/>
    <w:rsid w:val="000154FD"/>
    <w:rsid w:val="0002115E"/>
    <w:rsid w:val="00022D09"/>
    <w:rsid w:val="000255BD"/>
    <w:rsid w:val="0003030F"/>
    <w:rsid w:val="00031B1A"/>
    <w:rsid w:val="00037AD4"/>
    <w:rsid w:val="000418D8"/>
    <w:rsid w:val="00041D40"/>
    <w:rsid w:val="00052F36"/>
    <w:rsid w:val="00053218"/>
    <w:rsid w:val="00053944"/>
    <w:rsid w:val="0006791F"/>
    <w:rsid w:val="0007114F"/>
    <w:rsid w:val="00073B0A"/>
    <w:rsid w:val="00073FCB"/>
    <w:rsid w:val="00074FCE"/>
    <w:rsid w:val="0007654F"/>
    <w:rsid w:val="00076CB4"/>
    <w:rsid w:val="00083A24"/>
    <w:rsid w:val="00083A4A"/>
    <w:rsid w:val="00091756"/>
    <w:rsid w:val="00097FA4"/>
    <w:rsid w:val="000A27E5"/>
    <w:rsid w:val="000A4C1E"/>
    <w:rsid w:val="000B437E"/>
    <w:rsid w:val="000B4B40"/>
    <w:rsid w:val="000B526F"/>
    <w:rsid w:val="000B5B1B"/>
    <w:rsid w:val="000B5D1C"/>
    <w:rsid w:val="000B604A"/>
    <w:rsid w:val="000C3471"/>
    <w:rsid w:val="000C34CF"/>
    <w:rsid w:val="000D000A"/>
    <w:rsid w:val="000D0103"/>
    <w:rsid w:val="000D7468"/>
    <w:rsid w:val="000E3BD6"/>
    <w:rsid w:val="000E6628"/>
    <w:rsid w:val="000F12B0"/>
    <w:rsid w:val="000F4706"/>
    <w:rsid w:val="000F57C4"/>
    <w:rsid w:val="000F70A8"/>
    <w:rsid w:val="001002D8"/>
    <w:rsid w:val="00100D65"/>
    <w:rsid w:val="00102E87"/>
    <w:rsid w:val="00103500"/>
    <w:rsid w:val="0010393A"/>
    <w:rsid w:val="001056A6"/>
    <w:rsid w:val="00110167"/>
    <w:rsid w:val="00112CC2"/>
    <w:rsid w:val="001171C6"/>
    <w:rsid w:val="00120D85"/>
    <w:rsid w:val="00122196"/>
    <w:rsid w:val="00122A0F"/>
    <w:rsid w:val="00126BB7"/>
    <w:rsid w:val="001274AA"/>
    <w:rsid w:val="001302ED"/>
    <w:rsid w:val="001346F6"/>
    <w:rsid w:val="00140594"/>
    <w:rsid w:val="001405B7"/>
    <w:rsid w:val="001471C2"/>
    <w:rsid w:val="00151FC1"/>
    <w:rsid w:val="001528D1"/>
    <w:rsid w:val="0015368B"/>
    <w:rsid w:val="00163F10"/>
    <w:rsid w:val="001648E0"/>
    <w:rsid w:val="00166CE8"/>
    <w:rsid w:val="001674C7"/>
    <w:rsid w:val="00167BBD"/>
    <w:rsid w:val="001718CE"/>
    <w:rsid w:val="001733A3"/>
    <w:rsid w:val="00174104"/>
    <w:rsid w:val="00174732"/>
    <w:rsid w:val="00176CE9"/>
    <w:rsid w:val="00186116"/>
    <w:rsid w:val="001918B2"/>
    <w:rsid w:val="00192822"/>
    <w:rsid w:val="00192A2C"/>
    <w:rsid w:val="001942C2"/>
    <w:rsid w:val="00194A44"/>
    <w:rsid w:val="00195DA6"/>
    <w:rsid w:val="0019715C"/>
    <w:rsid w:val="001A0A0D"/>
    <w:rsid w:val="001A1809"/>
    <w:rsid w:val="001A28D7"/>
    <w:rsid w:val="001A6481"/>
    <w:rsid w:val="001A75B6"/>
    <w:rsid w:val="001A7F60"/>
    <w:rsid w:val="001B228A"/>
    <w:rsid w:val="001B4CE8"/>
    <w:rsid w:val="001C1F3F"/>
    <w:rsid w:val="001C6E0D"/>
    <w:rsid w:val="001D13BF"/>
    <w:rsid w:val="001D2875"/>
    <w:rsid w:val="001D4352"/>
    <w:rsid w:val="001E06EC"/>
    <w:rsid w:val="001E151B"/>
    <w:rsid w:val="001E445F"/>
    <w:rsid w:val="001E6A1F"/>
    <w:rsid w:val="001E70AF"/>
    <w:rsid w:val="001E77D0"/>
    <w:rsid w:val="001F06E3"/>
    <w:rsid w:val="001F5B0B"/>
    <w:rsid w:val="001F5DF2"/>
    <w:rsid w:val="001F68C3"/>
    <w:rsid w:val="001F6CD5"/>
    <w:rsid w:val="00205022"/>
    <w:rsid w:val="00205B05"/>
    <w:rsid w:val="0020775A"/>
    <w:rsid w:val="002121AE"/>
    <w:rsid w:val="00212DB0"/>
    <w:rsid w:val="00213FC0"/>
    <w:rsid w:val="00216AD2"/>
    <w:rsid w:val="00216C00"/>
    <w:rsid w:val="002264BD"/>
    <w:rsid w:val="002316B3"/>
    <w:rsid w:val="00232319"/>
    <w:rsid w:val="00234F4C"/>
    <w:rsid w:val="00237551"/>
    <w:rsid w:val="002400BE"/>
    <w:rsid w:val="00240B0C"/>
    <w:rsid w:val="002439C8"/>
    <w:rsid w:val="00243CBF"/>
    <w:rsid w:val="002442F3"/>
    <w:rsid w:val="002513C8"/>
    <w:rsid w:val="002546AC"/>
    <w:rsid w:val="00255601"/>
    <w:rsid w:val="0025733E"/>
    <w:rsid w:val="00262BBD"/>
    <w:rsid w:val="00263EE2"/>
    <w:rsid w:val="00264634"/>
    <w:rsid w:val="0026548A"/>
    <w:rsid w:val="00272C3B"/>
    <w:rsid w:val="00272FE3"/>
    <w:rsid w:val="002751EB"/>
    <w:rsid w:val="00276A42"/>
    <w:rsid w:val="002815E0"/>
    <w:rsid w:val="00286768"/>
    <w:rsid w:val="00293AF9"/>
    <w:rsid w:val="00295B65"/>
    <w:rsid w:val="002A2132"/>
    <w:rsid w:val="002A5955"/>
    <w:rsid w:val="002B19DF"/>
    <w:rsid w:val="002C2626"/>
    <w:rsid w:val="002C2C27"/>
    <w:rsid w:val="002C4294"/>
    <w:rsid w:val="002C43E7"/>
    <w:rsid w:val="002C6494"/>
    <w:rsid w:val="002C793F"/>
    <w:rsid w:val="002C7B15"/>
    <w:rsid w:val="002D0953"/>
    <w:rsid w:val="002D178E"/>
    <w:rsid w:val="002D2046"/>
    <w:rsid w:val="002E0F6C"/>
    <w:rsid w:val="002E1996"/>
    <w:rsid w:val="002E1B96"/>
    <w:rsid w:val="002E24E2"/>
    <w:rsid w:val="002E5F02"/>
    <w:rsid w:val="002E7762"/>
    <w:rsid w:val="002F555D"/>
    <w:rsid w:val="002F7C36"/>
    <w:rsid w:val="00302EED"/>
    <w:rsid w:val="00304E0E"/>
    <w:rsid w:val="00305F11"/>
    <w:rsid w:val="00317C0F"/>
    <w:rsid w:val="00320FCA"/>
    <w:rsid w:val="0032481A"/>
    <w:rsid w:val="00324940"/>
    <w:rsid w:val="003267CA"/>
    <w:rsid w:val="00331AE3"/>
    <w:rsid w:val="00334985"/>
    <w:rsid w:val="00335130"/>
    <w:rsid w:val="00345B2A"/>
    <w:rsid w:val="00347BBE"/>
    <w:rsid w:val="0035018C"/>
    <w:rsid w:val="00350B09"/>
    <w:rsid w:val="0035172B"/>
    <w:rsid w:val="00355FB6"/>
    <w:rsid w:val="003575C6"/>
    <w:rsid w:val="00357E6D"/>
    <w:rsid w:val="00363060"/>
    <w:rsid w:val="003631BE"/>
    <w:rsid w:val="00364B3D"/>
    <w:rsid w:val="00365FE7"/>
    <w:rsid w:val="00376C1E"/>
    <w:rsid w:val="00384A0A"/>
    <w:rsid w:val="0038596A"/>
    <w:rsid w:val="0039135A"/>
    <w:rsid w:val="0039219B"/>
    <w:rsid w:val="0039395D"/>
    <w:rsid w:val="003A0C36"/>
    <w:rsid w:val="003A0C38"/>
    <w:rsid w:val="003A10A6"/>
    <w:rsid w:val="003B6C42"/>
    <w:rsid w:val="003C174A"/>
    <w:rsid w:val="003C20E5"/>
    <w:rsid w:val="003C5222"/>
    <w:rsid w:val="003C545E"/>
    <w:rsid w:val="003C70C7"/>
    <w:rsid w:val="003D085A"/>
    <w:rsid w:val="003D480D"/>
    <w:rsid w:val="003D5E6D"/>
    <w:rsid w:val="003D7498"/>
    <w:rsid w:val="003D74EA"/>
    <w:rsid w:val="003E0B35"/>
    <w:rsid w:val="003E4654"/>
    <w:rsid w:val="003F4683"/>
    <w:rsid w:val="003F61D3"/>
    <w:rsid w:val="0040108C"/>
    <w:rsid w:val="00401E18"/>
    <w:rsid w:val="004026CF"/>
    <w:rsid w:val="00403565"/>
    <w:rsid w:val="00403597"/>
    <w:rsid w:val="00404307"/>
    <w:rsid w:val="00412C39"/>
    <w:rsid w:val="004144DA"/>
    <w:rsid w:val="00423D2B"/>
    <w:rsid w:val="00423E38"/>
    <w:rsid w:val="0042460E"/>
    <w:rsid w:val="00430472"/>
    <w:rsid w:val="004315C0"/>
    <w:rsid w:val="00432685"/>
    <w:rsid w:val="0043297C"/>
    <w:rsid w:val="00433C1E"/>
    <w:rsid w:val="00437F68"/>
    <w:rsid w:val="00437FD7"/>
    <w:rsid w:val="00442490"/>
    <w:rsid w:val="00442B00"/>
    <w:rsid w:val="004447D9"/>
    <w:rsid w:val="004520CF"/>
    <w:rsid w:val="00452571"/>
    <w:rsid w:val="00456325"/>
    <w:rsid w:val="00457AAA"/>
    <w:rsid w:val="00461F27"/>
    <w:rsid w:val="0046505B"/>
    <w:rsid w:val="00466578"/>
    <w:rsid w:val="00466F93"/>
    <w:rsid w:val="004779E8"/>
    <w:rsid w:val="00482088"/>
    <w:rsid w:val="00485C6D"/>
    <w:rsid w:val="00485EC6"/>
    <w:rsid w:val="00493BE6"/>
    <w:rsid w:val="00494EB1"/>
    <w:rsid w:val="00495BBC"/>
    <w:rsid w:val="0049712E"/>
    <w:rsid w:val="0049714A"/>
    <w:rsid w:val="00497502"/>
    <w:rsid w:val="004A2BF3"/>
    <w:rsid w:val="004A3D8E"/>
    <w:rsid w:val="004A56FD"/>
    <w:rsid w:val="004A59BF"/>
    <w:rsid w:val="004A6D4D"/>
    <w:rsid w:val="004A6ED9"/>
    <w:rsid w:val="004B03C4"/>
    <w:rsid w:val="004B55AA"/>
    <w:rsid w:val="004C102B"/>
    <w:rsid w:val="004C1236"/>
    <w:rsid w:val="004C63F9"/>
    <w:rsid w:val="004D12CA"/>
    <w:rsid w:val="004D15F8"/>
    <w:rsid w:val="004D3882"/>
    <w:rsid w:val="004D4969"/>
    <w:rsid w:val="004D4C47"/>
    <w:rsid w:val="004D7B9E"/>
    <w:rsid w:val="004E00C1"/>
    <w:rsid w:val="004E0FE4"/>
    <w:rsid w:val="004E1B30"/>
    <w:rsid w:val="004E2A6F"/>
    <w:rsid w:val="004E4B40"/>
    <w:rsid w:val="004F0E1E"/>
    <w:rsid w:val="004F1EDC"/>
    <w:rsid w:val="004F3177"/>
    <w:rsid w:val="004F4441"/>
    <w:rsid w:val="004F454D"/>
    <w:rsid w:val="004F46B3"/>
    <w:rsid w:val="004F56C9"/>
    <w:rsid w:val="005026A2"/>
    <w:rsid w:val="005044E2"/>
    <w:rsid w:val="00504E1D"/>
    <w:rsid w:val="00513239"/>
    <w:rsid w:val="00514640"/>
    <w:rsid w:val="00517AF0"/>
    <w:rsid w:val="005234AB"/>
    <w:rsid w:val="0052367A"/>
    <w:rsid w:val="00523BE2"/>
    <w:rsid w:val="00525913"/>
    <w:rsid w:val="005301CA"/>
    <w:rsid w:val="0054323A"/>
    <w:rsid w:val="00552329"/>
    <w:rsid w:val="0055384B"/>
    <w:rsid w:val="00555AD2"/>
    <w:rsid w:val="00555F2C"/>
    <w:rsid w:val="00556D7A"/>
    <w:rsid w:val="005604DD"/>
    <w:rsid w:val="00562993"/>
    <w:rsid w:val="00566631"/>
    <w:rsid w:val="00570D99"/>
    <w:rsid w:val="005729D6"/>
    <w:rsid w:val="00576BF1"/>
    <w:rsid w:val="0058178D"/>
    <w:rsid w:val="005903E9"/>
    <w:rsid w:val="00595604"/>
    <w:rsid w:val="005A381A"/>
    <w:rsid w:val="005A465B"/>
    <w:rsid w:val="005A65A8"/>
    <w:rsid w:val="005B0421"/>
    <w:rsid w:val="005B188A"/>
    <w:rsid w:val="005B1EDF"/>
    <w:rsid w:val="005C33A2"/>
    <w:rsid w:val="005C65D8"/>
    <w:rsid w:val="005D34E9"/>
    <w:rsid w:val="005E06E0"/>
    <w:rsid w:val="005F1F74"/>
    <w:rsid w:val="005F4BCA"/>
    <w:rsid w:val="005F5ACC"/>
    <w:rsid w:val="00602E09"/>
    <w:rsid w:val="006109CA"/>
    <w:rsid w:val="00611131"/>
    <w:rsid w:val="00611CDC"/>
    <w:rsid w:val="00614B6B"/>
    <w:rsid w:val="00616E04"/>
    <w:rsid w:val="00617681"/>
    <w:rsid w:val="00622DB1"/>
    <w:rsid w:val="00622E6F"/>
    <w:rsid w:val="006236FF"/>
    <w:rsid w:val="00624386"/>
    <w:rsid w:val="00627E37"/>
    <w:rsid w:val="00631DBF"/>
    <w:rsid w:val="00633246"/>
    <w:rsid w:val="006333EC"/>
    <w:rsid w:val="006339D9"/>
    <w:rsid w:val="00634208"/>
    <w:rsid w:val="00640E78"/>
    <w:rsid w:val="0064258D"/>
    <w:rsid w:val="006431EF"/>
    <w:rsid w:val="00644C04"/>
    <w:rsid w:val="0065691D"/>
    <w:rsid w:val="006612A5"/>
    <w:rsid w:val="0066457B"/>
    <w:rsid w:val="00666925"/>
    <w:rsid w:val="006700C7"/>
    <w:rsid w:val="0067266A"/>
    <w:rsid w:val="00673650"/>
    <w:rsid w:val="00674080"/>
    <w:rsid w:val="00674700"/>
    <w:rsid w:val="00675B61"/>
    <w:rsid w:val="0068004B"/>
    <w:rsid w:val="006845E8"/>
    <w:rsid w:val="006846D3"/>
    <w:rsid w:val="0068675F"/>
    <w:rsid w:val="00690EE4"/>
    <w:rsid w:val="0069490C"/>
    <w:rsid w:val="006A0E39"/>
    <w:rsid w:val="006A4505"/>
    <w:rsid w:val="006A46A8"/>
    <w:rsid w:val="006A4D13"/>
    <w:rsid w:val="006A6F13"/>
    <w:rsid w:val="006B06C0"/>
    <w:rsid w:val="006B4A90"/>
    <w:rsid w:val="006C037C"/>
    <w:rsid w:val="006C1000"/>
    <w:rsid w:val="006C29A0"/>
    <w:rsid w:val="006C3C9E"/>
    <w:rsid w:val="006D0806"/>
    <w:rsid w:val="006D3841"/>
    <w:rsid w:val="006D40EF"/>
    <w:rsid w:val="006D5225"/>
    <w:rsid w:val="006D5838"/>
    <w:rsid w:val="006D6719"/>
    <w:rsid w:val="006E22C3"/>
    <w:rsid w:val="006E2C87"/>
    <w:rsid w:val="006E4A72"/>
    <w:rsid w:val="006F023A"/>
    <w:rsid w:val="006F3911"/>
    <w:rsid w:val="006F62CF"/>
    <w:rsid w:val="006F7AA7"/>
    <w:rsid w:val="00703A08"/>
    <w:rsid w:val="00705070"/>
    <w:rsid w:val="00707FE2"/>
    <w:rsid w:val="007130DB"/>
    <w:rsid w:val="007157F6"/>
    <w:rsid w:val="00717245"/>
    <w:rsid w:val="00724018"/>
    <w:rsid w:val="00727EAC"/>
    <w:rsid w:val="007302A5"/>
    <w:rsid w:val="00733D8B"/>
    <w:rsid w:val="00735550"/>
    <w:rsid w:val="00735EAE"/>
    <w:rsid w:val="00737E99"/>
    <w:rsid w:val="007522A4"/>
    <w:rsid w:val="00753A28"/>
    <w:rsid w:val="0075434F"/>
    <w:rsid w:val="0075727D"/>
    <w:rsid w:val="007675FC"/>
    <w:rsid w:val="00767AB0"/>
    <w:rsid w:val="007703F1"/>
    <w:rsid w:val="00773E68"/>
    <w:rsid w:val="00775554"/>
    <w:rsid w:val="00776C51"/>
    <w:rsid w:val="007812F9"/>
    <w:rsid w:val="007856D0"/>
    <w:rsid w:val="00785855"/>
    <w:rsid w:val="00786481"/>
    <w:rsid w:val="00786BEA"/>
    <w:rsid w:val="007871B3"/>
    <w:rsid w:val="0078741F"/>
    <w:rsid w:val="00790190"/>
    <w:rsid w:val="00791C54"/>
    <w:rsid w:val="007959DA"/>
    <w:rsid w:val="00797F89"/>
    <w:rsid w:val="007A3A3C"/>
    <w:rsid w:val="007A5EF0"/>
    <w:rsid w:val="007B2A7E"/>
    <w:rsid w:val="007B52A8"/>
    <w:rsid w:val="007C354B"/>
    <w:rsid w:val="007D1716"/>
    <w:rsid w:val="007D3705"/>
    <w:rsid w:val="007D4BD0"/>
    <w:rsid w:val="007D7416"/>
    <w:rsid w:val="007D7581"/>
    <w:rsid w:val="007E0E34"/>
    <w:rsid w:val="007E5E47"/>
    <w:rsid w:val="007E6041"/>
    <w:rsid w:val="007F2FD1"/>
    <w:rsid w:val="0080038F"/>
    <w:rsid w:val="008034A9"/>
    <w:rsid w:val="00805DCC"/>
    <w:rsid w:val="00810A8C"/>
    <w:rsid w:val="00813070"/>
    <w:rsid w:val="00813FDF"/>
    <w:rsid w:val="0081679E"/>
    <w:rsid w:val="00816C88"/>
    <w:rsid w:val="00817C38"/>
    <w:rsid w:val="0082104C"/>
    <w:rsid w:val="00821351"/>
    <w:rsid w:val="008244F1"/>
    <w:rsid w:val="00824F00"/>
    <w:rsid w:val="008261B6"/>
    <w:rsid w:val="00827D6F"/>
    <w:rsid w:val="008302AF"/>
    <w:rsid w:val="00831CE8"/>
    <w:rsid w:val="00834FD1"/>
    <w:rsid w:val="00836BAE"/>
    <w:rsid w:val="00842139"/>
    <w:rsid w:val="00844A17"/>
    <w:rsid w:val="00845690"/>
    <w:rsid w:val="00846868"/>
    <w:rsid w:val="00847C20"/>
    <w:rsid w:val="00854B85"/>
    <w:rsid w:val="00861BF2"/>
    <w:rsid w:val="00863310"/>
    <w:rsid w:val="008646F2"/>
    <w:rsid w:val="00864E65"/>
    <w:rsid w:val="00872D7C"/>
    <w:rsid w:val="00872E43"/>
    <w:rsid w:val="008735BB"/>
    <w:rsid w:val="0087577C"/>
    <w:rsid w:val="00881EFA"/>
    <w:rsid w:val="00882C38"/>
    <w:rsid w:val="008841BD"/>
    <w:rsid w:val="00885743"/>
    <w:rsid w:val="00885F75"/>
    <w:rsid w:val="00890A8A"/>
    <w:rsid w:val="008918C2"/>
    <w:rsid w:val="0089287D"/>
    <w:rsid w:val="00895E9E"/>
    <w:rsid w:val="00896783"/>
    <w:rsid w:val="00897BBD"/>
    <w:rsid w:val="008A1CE0"/>
    <w:rsid w:val="008A4715"/>
    <w:rsid w:val="008A5691"/>
    <w:rsid w:val="008B21DC"/>
    <w:rsid w:val="008B37C8"/>
    <w:rsid w:val="008B3844"/>
    <w:rsid w:val="008B5945"/>
    <w:rsid w:val="008C0554"/>
    <w:rsid w:val="008C1568"/>
    <w:rsid w:val="008D0846"/>
    <w:rsid w:val="008D1ACD"/>
    <w:rsid w:val="008D1C30"/>
    <w:rsid w:val="008D257E"/>
    <w:rsid w:val="008D2A9D"/>
    <w:rsid w:val="008D3AD0"/>
    <w:rsid w:val="008D4D0D"/>
    <w:rsid w:val="008D5569"/>
    <w:rsid w:val="008D69D4"/>
    <w:rsid w:val="008D78DA"/>
    <w:rsid w:val="008E1DEF"/>
    <w:rsid w:val="008E262B"/>
    <w:rsid w:val="008E2663"/>
    <w:rsid w:val="008E309E"/>
    <w:rsid w:val="008E3626"/>
    <w:rsid w:val="008E49DC"/>
    <w:rsid w:val="008E5DE5"/>
    <w:rsid w:val="008F05EC"/>
    <w:rsid w:val="008F114F"/>
    <w:rsid w:val="008F3DE6"/>
    <w:rsid w:val="008F6211"/>
    <w:rsid w:val="008F6417"/>
    <w:rsid w:val="008F6BF8"/>
    <w:rsid w:val="009017BB"/>
    <w:rsid w:val="00902481"/>
    <w:rsid w:val="009025E2"/>
    <w:rsid w:val="00902EF5"/>
    <w:rsid w:val="00905C50"/>
    <w:rsid w:val="00907825"/>
    <w:rsid w:val="00912024"/>
    <w:rsid w:val="009138FE"/>
    <w:rsid w:val="00913AEE"/>
    <w:rsid w:val="00921E59"/>
    <w:rsid w:val="009246EC"/>
    <w:rsid w:val="009265E2"/>
    <w:rsid w:val="00926B95"/>
    <w:rsid w:val="00926CB6"/>
    <w:rsid w:val="00932DED"/>
    <w:rsid w:val="009433D3"/>
    <w:rsid w:val="0094470B"/>
    <w:rsid w:val="0094602C"/>
    <w:rsid w:val="009460EA"/>
    <w:rsid w:val="00947576"/>
    <w:rsid w:val="00947FD6"/>
    <w:rsid w:val="00953CD5"/>
    <w:rsid w:val="00960113"/>
    <w:rsid w:val="00961363"/>
    <w:rsid w:val="0097128A"/>
    <w:rsid w:val="0097315B"/>
    <w:rsid w:val="009748FF"/>
    <w:rsid w:val="009818FC"/>
    <w:rsid w:val="00983106"/>
    <w:rsid w:val="009A1EDE"/>
    <w:rsid w:val="009A345B"/>
    <w:rsid w:val="009A4CB0"/>
    <w:rsid w:val="009B2507"/>
    <w:rsid w:val="009C3020"/>
    <w:rsid w:val="009C4B08"/>
    <w:rsid w:val="009C5555"/>
    <w:rsid w:val="009C67F4"/>
    <w:rsid w:val="009D1C77"/>
    <w:rsid w:val="009D228A"/>
    <w:rsid w:val="009D7690"/>
    <w:rsid w:val="009D7F06"/>
    <w:rsid w:val="009E0281"/>
    <w:rsid w:val="009E0D37"/>
    <w:rsid w:val="009E4E7C"/>
    <w:rsid w:val="009E56C6"/>
    <w:rsid w:val="009E5739"/>
    <w:rsid w:val="009E6768"/>
    <w:rsid w:val="009F1F40"/>
    <w:rsid w:val="009F4088"/>
    <w:rsid w:val="009F44B7"/>
    <w:rsid w:val="009F562A"/>
    <w:rsid w:val="00A03CB0"/>
    <w:rsid w:val="00A04A69"/>
    <w:rsid w:val="00A07EE2"/>
    <w:rsid w:val="00A11957"/>
    <w:rsid w:val="00A2073A"/>
    <w:rsid w:val="00A217E5"/>
    <w:rsid w:val="00A222FC"/>
    <w:rsid w:val="00A24A97"/>
    <w:rsid w:val="00A264D8"/>
    <w:rsid w:val="00A32179"/>
    <w:rsid w:val="00A32643"/>
    <w:rsid w:val="00A33B02"/>
    <w:rsid w:val="00A34420"/>
    <w:rsid w:val="00A345E1"/>
    <w:rsid w:val="00A3462F"/>
    <w:rsid w:val="00A358E3"/>
    <w:rsid w:val="00A44A23"/>
    <w:rsid w:val="00A469B5"/>
    <w:rsid w:val="00A55450"/>
    <w:rsid w:val="00A61D85"/>
    <w:rsid w:val="00A61FA5"/>
    <w:rsid w:val="00A66D7B"/>
    <w:rsid w:val="00A70C43"/>
    <w:rsid w:val="00A718DA"/>
    <w:rsid w:val="00A750EA"/>
    <w:rsid w:val="00A755AC"/>
    <w:rsid w:val="00A76410"/>
    <w:rsid w:val="00A82F44"/>
    <w:rsid w:val="00A84EDF"/>
    <w:rsid w:val="00A864F7"/>
    <w:rsid w:val="00A87AAF"/>
    <w:rsid w:val="00A95D7D"/>
    <w:rsid w:val="00A9736F"/>
    <w:rsid w:val="00AA34EF"/>
    <w:rsid w:val="00AA50DE"/>
    <w:rsid w:val="00AA6EA5"/>
    <w:rsid w:val="00AA6F27"/>
    <w:rsid w:val="00AB0176"/>
    <w:rsid w:val="00AB65CA"/>
    <w:rsid w:val="00AB6D99"/>
    <w:rsid w:val="00AC2F65"/>
    <w:rsid w:val="00AC4A34"/>
    <w:rsid w:val="00AD2771"/>
    <w:rsid w:val="00AD2DC8"/>
    <w:rsid w:val="00AD311A"/>
    <w:rsid w:val="00AE1087"/>
    <w:rsid w:val="00AE38F5"/>
    <w:rsid w:val="00AE5B40"/>
    <w:rsid w:val="00AF1243"/>
    <w:rsid w:val="00AF1386"/>
    <w:rsid w:val="00AF14DC"/>
    <w:rsid w:val="00AF407E"/>
    <w:rsid w:val="00B007B7"/>
    <w:rsid w:val="00B01983"/>
    <w:rsid w:val="00B04021"/>
    <w:rsid w:val="00B04DA1"/>
    <w:rsid w:val="00B119FE"/>
    <w:rsid w:val="00B13B60"/>
    <w:rsid w:val="00B153CB"/>
    <w:rsid w:val="00B21123"/>
    <w:rsid w:val="00B218D3"/>
    <w:rsid w:val="00B2229B"/>
    <w:rsid w:val="00B26666"/>
    <w:rsid w:val="00B31E7E"/>
    <w:rsid w:val="00B35EAB"/>
    <w:rsid w:val="00B44007"/>
    <w:rsid w:val="00B440AB"/>
    <w:rsid w:val="00B50840"/>
    <w:rsid w:val="00B51C21"/>
    <w:rsid w:val="00B526F8"/>
    <w:rsid w:val="00B53ECD"/>
    <w:rsid w:val="00B54A91"/>
    <w:rsid w:val="00B55170"/>
    <w:rsid w:val="00B62C92"/>
    <w:rsid w:val="00B63698"/>
    <w:rsid w:val="00B64B30"/>
    <w:rsid w:val="00B71F8D"/>
    <w:rsid w:val="00B7470C"/>
    <w:rsid w:val="00B80319"/>
    <w:rsid w:val="00B84DB4"/>
    <w:rsid w:val="00B8715F"/>
    <w:rsid w:val="00B900D5"/>
    <w:rsid w:val="00B945FA"/>
    <w:rsid w:val="00B973F7"/>
    <w:rsid w:val="00BA02A9"/>
    <w:rsid w:val="00BA0516"/>
    <w:rsid w:val="00BA1B50"/>
    <w:rsid w:val="00BA3151"/>
    <w:rsid w:val="00BA55F3"/>
    <w:rsid w:val="00BA57B6"/>
    <w:rsid w:val="00BB4E7E"/>
    <w:rsid w:val="00BC06BB"/>
    <w:rsid w:val="00BC4474"/>
    <w:rsid w:val="00BC5C5C"/>
    <w:rsid w:val="00BD7333"/>
    <w:rsid w:val="00BE5F05"/>
    <w:rsid w:val="00BE6851"/>
    <w:rsid w:val="00BE7213"/>
    <w:rsid w:val="00BF3B0E"/>
    <w:rsid w:val="00BF5D63"/>
    <w:rsid w:val="00BF7AC6"/>
    <w:rsid w:val="00C02BC9"/>
    <w:rsid w:val="00C03218"/>
    <w:rsid w:val="00C04FC5"/>
    <w:rsid w:val="00C11E6F"/>
    <w:rsid w:val="00C128DB"/>
    <w:rsid w:val="00C139F3"/>
    <w:rsid w:val="00C1550B"/>
    <w:rsid w:val="00C15684"/>
    <w:rsid w:val="00C16D46"/>
    <w:rsid w:val="00C200D0"/>
    <w:rsid w:val="00C213D5"/>
    <w:rsid w:val="00C23352"/>
    <w:rsid w:val="00C30289"/>
    <w:rsid w:val="00C307E4"/>
    <w:rsid w:val="00C30FB7"/>
    <w:rsid w:val="00C32F3A"/>
    <w:rsid w:val="00C33DF2"/>
    <w:rsid w:val="00C36BFA"/>
    <w:rsid w:val="00C36D4A"/>
    <w:rsid w:val="00C37642"/>
    <w:rsid w:val="00C46B31"/>
    <w:rsid w:val="00C57677"/>
    <w:rsid w:val="00C64165"/>
    <w:rsid w:val="00C67903"/>
    <w:rsid w:val="00C67DFA"/>
    <w:rsid w:val="00C71AF7"/>
    <w:rsid w:val="00C77BBE"/>
    <w:rsid w:val="00C823F3"/>
    <w:rsid w:val="00C8490B"/>
    <w:rsid w:val="00C87834"/>
    <w:rsid w:val="00C9064E"/>
    <w:rsid w:val="00C91A16"/>
    <w:rsid w:val="00C91B1F"/>
    <w:rsid w:val="00C93760"/>
    <w:rsid w:val="00C961F3"/>
    <w:rsid w:val="00C9799B"/>
    <w:rsid w:val="00CA03A7"/>
    <w:rsid w:val="00CA045B"/>
    <w:rsid w:val="00CA4059"/>
    <w:rsid w:val="00CA442E"/>
    <w:rsid w:val="00CA6F6E"/>
    <w:rsid w:val="00CB065E"/>
    <w:rsid w:val="00CC10CE"/>
    <w:rsid w:val="00CC1ADA"/>
    <w:rsid w:val="00CC6BE9"/>
    <w:rsid w:val="00CC7947"/>
    <w:rsid w:val="00CD3B84"/>
    <w:rsid w:val="00CD49A5"/>
    <w:rsid w:val="00CD66BF"/>
    <w:rsid w:val="00CD66D3"/>
    <w:rsid w:val="00CE420B"/>
    <w:rsid w:val="00CE7C00"/>
    <w:rsid w:val="00CF3104"/>
    <w:rsid w:val="00CF3871"/>
    <w:rsid w:val="00CF3D54"/>
    <w:rsid w:val="00CF713F"/>
    <w:rsid w:val="00D02CE4"/>
    <w:rsid w:val="00D0591D"/>
    <w:rsid w:val="00D12388"/>
    <w:rsid w:val="00D1243B"/>
    <w:rsid w:val="00D21116"/>
    <w:rsid w:val="00D223E1"/>
    <w:rsid w:val="00D24942"/>
    <w:rsid w:val="00D3004E"/>
    <w:rsid w:val="00D301F2"/>
    <w:rsid w:val="00D339E1"/>
    <w:rsid w:val="00D33B9B"/>
    <w:rsid w:val="00D41C29"/>
    <w:rsid w:val="00D42270"/>
    <w:rsid w:val="00D4379E"/>
    <w:rsid w:val="00D45FD1"/>
    <w:rsid w:val="00D472BB"/>
    <w:rsid w:val="00D47D90"/>
    <w:rsid w:val="00D500E1"/>
    <w:rsid w:val="00D51157"/>
    <w:rsid w:val="00D5504D"/>
    <w:rsid w:val="00D642F1"/>
    <w:rsid w:val="00D65167"/>
    <w:rsid w:val="00D67A25"/>
    <w:rsid w:val="00D70A10"/>
    <w:rsid w:val="00D71C30"/>
    <w:rsid w:val="00D71C51"/>
    <w:rsid w:val="00D730E8"/>
    <w:rsid w:val="00D74174"/>
    <w:rsid w:val="00D753F4"/>
    <w:rsid w:val="00D82BCF"/>
    <w:rsid w:val="00D82F16"/>
    <w:rsid w:val="00D85292"/>
    <w:rsid w:val="00D86F50"/>
    <w:rsid w:val="00D87040"/>
    <w:rsid w:val="00D90295"/>
    <w:rsid w:val="00D9140F"/>
    <w:rsid w:val="00D91D98"/>
    <w:rsid w:val="00D91E24"/>
    <w:rsid w:val="00D94302"/>
    <w:rsid w:val="00D945EF"/>
    <w:rsid w:val="00D96B1A"/>
    <w:rsid w:val="00DB2E96"/>
    <w:rsid w:val="00DB3E10"/>
    <w:rsid w:val="00DD60BC"/>
    <w:rsid w:val="00DE2A8C"/>
    <w:rsid w:val="00DE5F29"/>
    <w:rsid w:val="00DF0E83"/>
    <w:rsid w:val="00DF21B1"/>
    <w:rsid w:val="00DF2681"/>
    <w:rsid w:val="00DF3C5F"/>
    <w:rsid w:val="00DF4BC1"/>
    <w:rsid w:val="00E013A6"/>
    <w:rsid w:val="00E05B39"/>
    <w:rsid w:val="00E077C5"/>
    <w:rsid w:val="00E10781"/>
    <w:rsid w:val="00E115B8"/>
    <w:rsid w:val="00E12BEE"/>
    <w:rsid w:val="00E16827"/>
    <w:rsid w:val="00E22077"/>
    <w:rsid w:val="00E24D33"/>
    <w:rsid w:val="00E27558"/>
    <w:rsid w:val="00E303F6"/>
    <w:rsid w:val="00E33363"/>
    <w:rsid w:val="00E337BB"/>
    <w:rsid w:val="00E3506E"/>
    <w:rsid w:val="00E43D2F"/>
    <w:rsid w:val="00E447AB"/>
    <w:rsid w:val="00E44901"/>
    <w:rsid w:val="00E44C17"/>
    <w:rsid w:val="00E47CDE"/>
    <w:rsid w:val="00E508D0"/>
    <w:rsid w:val="00E5142F"/>
    <w:rsid w:val="00E5462F"/>
    <w:rsid w:val="00E55696"/>
    <w:rsid w:val="00E668A4"/>
    <w:rsid w:val="00E7013F"/>
    <w:rsid w:val="00E80EAC"/>
    <w:rsid w:val="00E853C8"/>
    <w:rsid w:val="00E862E8"/>
    <w:rsid w:val="00E872B2"/>
    <w:rsid w:val="00E92C1A"/>
    <w:rsid w:val="00E92F09"/>
    <w:rsid w:val="00E9492F"/>
    <w:rsid w:val="00E9627C"/>
    <w:rsid w:val="00EA6214"/>
    <w:rsid w:val="00EA72E9"/>
    <w:rsid w:val="00EB0C07"/>
    <w:rsid w:val="00EB3BCD"/>
    <w:rsid w:val="00EB458A"/>
    <w:rsid w:val="00EC0FCD"/>
    <w:rsid w:val="00EC1FBA"/>
    <w:rsid w:val="00EC21BE"/>
    <w:rsid w:val="00EC4D09"/>
    <w:rsid w:val="00EC63D2"/>
    <w:rsid w:val="00EC6868"/>
    <w:rsid w:val="00EC78EE"/>
    <w:rsid w:val="00EC7BF9"/>
    <w:rsid w:val="00ED4F2A"/>
    <w:rsid w:val="00ED6C1C"/>
    <w:rsid w:val="00EE1695"/>
    <w:rsid w:val="00EE2A0E"/>
    <w:rsid w:val="00EE7634"/>
    <w:rsid w:val="00EF56F4"/>
    <w:rsid w:val="00EF7212"/>
    <w:rsid w:val="00EF784F"/>
    <w:rsid w:val="00F037F3"/>
    <w:rsid w:val="00F04D11"/>
    <w:rsid w:val="00F04FA6"/>
    <w:rsid w:val="00F10BE7"/>
    <w:rsid w:val="00F1141E"/>
    <w:rsid w:val="00F12261"/>
    <w:rsid w:val="00F149E3"/>
    <w:rsid w:val="00F20243"/>
    <w:rsid w:val="00F203DA"/>
    <w:rsid w:val="00F21969"/>
    <w:rsid w:val="00F2489A"/>
    <w:rsid w:val="00F30780"/>
    <w:rsid w:val="00F31719"/>
    <w:rsid w:val="00F319C8"/>
    <w:rsid w:val="00F31EFB"/>
    <w:rsid w:val="00F3770E"/>
    <w:rsid w:val="00F408CA"/>
    <w:rsid w:val="00F43357"/>
    <w:rsid w:val="00F461D6"/>
    <w:rsid w:val="00F53085"/>
    <w:rsid w:val="00F53D7B"/>
    <w:rsid w:val="00F554B8"/>
    <w:rsid w:val="00F61C5A"/>
    <w:rsid w:val="00F63608"/>
    <w:rsid w:val="00F701F7"/>
    <w:rsid w:val="00F72099"/>
    <w:rsid w:val="00F74290"/>
    <w:rsid w:val="00F76545"/>
    <w:rsid w:val="00F86406"/>
    <w:rsid w:val="00F92956"/>
    <w:rsid w:val="00F94287"/>
    <w:rsid w:val="00F954CD"/>
    <w:rsid w:val="00F9735D"/>
    <w:rsid w:val="00F97C62"/>
    <w:rsid w:val="00FA5AE7"/>
    <w:rsid w:val="00FB099A"/>
    <w:rsid w:val="00FB351E"/>
    <w:rsid w:val="00FB61E0"/>
    <w:rsid w:val="00FB6A4C"/>
    <w:rsid w:val="00FB6F00"/>
    <w:rsid w:val="00FB7469"/>
    <w:rsid w:val="00FC07FA"/>
    <w:rsid w:val="00FC5B24"/>
    <w:rsid w:val="00FC72ED"/>
    <w:rsid w:val="00FD0764"/>
    <w:rsid w:val="00FD151F"/>
    <w:rsid w:val="00FD3D23"/>
    <w:rsid w:val="00FD6B3D"/>
    <w:rsid w:val="00FE217C"/>
    <w:rsid w:val="00FE2EB9"/>
    <w:rsid w:val="00FE3AFF"/>
    <w:rsid w:val="00FE6A3A"/>
    <w:rsid w:val="00FF0BE2"/>
    <w:rsid w:val="00FF3789"/>
    <w:rsid w:val="00FF4F7A"/>
    <w:rsid w:val="00FF553F"/>
    <w:rsid w:val="00FF5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3669E"/>
  <w15:chartTrackingRefBased/>
  <w15:docId w15:val="{61743F6D-6F54-4DF2-A27A-D26E4EA61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42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138FE"/>
    <w:pPr>
      <w:ind w:firstLineChars="200" w:firstLine="420"/>
    </w:pPr>
  </w:style>
  <w:style w:type="table" w:styleId="a4">
    <w:name w:val="Table Grid"/>
    <w:basedOn w:val="a1"/>
    <w:uiPriority w:val="39"/>
    <w:rsid w:val="006243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rsid w:val="00041D40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2</TotalTime>
  <Pages>1</Pages>
  <Words>202</Words>
  <Characters>1156</Characters>
  <Application>Microsoft Office Word</Application>
  <DocSecurity>0</DocSecurity>
  <Lines>9</Lines>
  <Paragraphs>2</Paragraphs>
  <ScaleCrop>false</ScaleCrop>
  <Company>2012dnd.com</Company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icrosoft Office User</cp:lastModifiedBy>
  <cp:revision>955</cp:revision>
  <dcterms:created xsi:type="dcterms:W3CDTF">2021-08-17T07:42:00Z</dcterms:created>
  <dcterms:modified xsi:type="dcterms:W3CDTF">2025-01-07T07:32:00Z</dcterms:modified>
</cp:coreProperties>
</file>